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EE9" w:rsidRPr="00E05ACC" w:rsidRDefault="00E05ACC">
      <w:pPr>
        <w:rPr>
          <w:rFonts w:ascii="Times New Roman" w:hAnsi="Times New Roman" w:cs="Times New Roman"/>
          <w:noProof/>
          <w:sz w:val="24"/>
          <w:szCs w:val="24"/>
        </w:rPr>
      </w:pPr>
      <w:r w:rsidRPr="00E05ACC">
        <w:rPr>
          <w:rFonts w:ascii="Times New Roman" w:hAnsi="Times New Roman" w:cs="Times New Roman"/>
          <w:noProof/>
          <w:sz w:val="24"/>
          <w:szCs w:val="24"/>
        </w:rPr>
        <w:t>S2</w:t>
      </w:r>
      <w:r w:rsidR="00DF115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A755CA" w:rsidRPr="00E05ACC">
        <w:rPr>
          <w:rFonts w:ascii="Times New Roman" w:hAnsi="Times New Roman" w:cs="Times New Roman"/>
          <w:noProof/>
          <w:sz w:val="24"/>
          <w:szCs w:val="24"/>
        </w:rPr>
        <w:t xml:space="preserve">Fig. </w:t>
      </w:r>
      <w:proofErr w:type="gramStart"/>
      <w:r w:rsidR="00DF115B">
        <w:rPr>
          <w:rFonts w:ascii="Times New Roman" w:hAnsi="Times New Roman" w:cs="Times New Roman"/>
          <w:noProof/>
          <w:sz w:val="24"/>
          <w:szCs w:val="24"/>
        </w:rPr>
        <w:t xml:space="preserve">Analytical data of environment factors such as temperature, pH, and salinity </w:t>
      </w:r>
      <w:r w:rsidR="00EE3730">
        <w:rPr>
          <w:rFonts w:ascii="Times New Roman" w:hAnsi="Times New Roman" w:cs="Times New Roman"/>
          <w:noProof/>
          <w:sz w:val="24"/>
          <w:szCs w:val="24"/>
        </w:rPr>
        <w:t xml:space="preserve">in marine wastewater for </w:t>
      </w:r>
      <w:r w:rsidR="003372B4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EE3730">
        <w:rPr>
          <w:rFonts w:ascii="Times New Roman" w:hAnsi="Times New Roman" w:cs="Times New Roman"/>
          <w:sz w:val="24"/>
        </w:rPr>
        <w:t xml:space="preserve">pilot plant-scale SBR treatment system </w:t>
      </w:r>
      <w:r w:rsidR="00DF115B">
        <w:rPr>
          <w:rFonts w:ascii="Times New Roman" w:hAnsi="Times New Roman" w:cs="Times New Roman"/>
          <w:noProof/>
          <w:sz w:val="24"/>
          <w:szCs w:val="24"/>
        </w:rPr>
        <w:t xml:space="preserve">during </w:t>
      </w:r>
      <w:r w:rsidR="00EE3730">
        <w:rPr>
          <w:rFonts w:ascii="Times New Roman" w:hAnsi="Times New Roman" w:cs="Times New Roman"/>
          <w:noProof/>
          <w:sz w:val="24"/>
          <w:szCs w:val="24"/>
        </w:rPr>
        <w:t xml:space="preserve">all </w:t>
      </w:r>
      <w:r w:rsidR="00DF115B">
        <w:rPr>
          <w:rFonts w:ascii="Times New Roman" w:hAnsi="Times New Roman" w:cs="Times New Roman"/>
          <w:noProof/>
          <w:sz w:val="24"/>
          <w:szCs w:val="24"/>
        </w:rPr>
        <w:t>operation period.</w:t>
      </w:r>
      <w:proofErr w:type="gramEnd"/>
    </w:p>
    <w:p w:rsidR="002236D1" w:rsidRDefault="005E7EDF" w:rsidP="003372B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363DFBDF" wp14:editId="52F1750A">
            <wp:extent cx="8640000" cy="5760000"/>
            <wp:effectExtent l="0" t="0" r="8890" b="12700"/>
            <wp:docPr id="10" name="차트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58ED42F-6C0C-374D-8AE1-B44A6070E0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372B4" w:rsidRDefault="003372B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3372B4" w:rsidSect="00761DD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474" w:rsidRDefault="00F00474" w:rsidP="00E05ACC">
      <w:pPr>
        <w:spacing w:after="0" w:line="240" w:lineRule="auto"/>
      </w:pPr>
      <w:r>
        <w:separator/>
      </w:r>
    </w:p>
  </w:endnote>
  <w:endnote w:type="continuationSeparator" w:id="0">
    <w:p w:rsidR="00F00474" w:rsidRDefault="00F00474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474" w:rsidRDefault="00F00474" w:rsidP="00E05ACC">
      <w:pPr>
        <w:spacing w:after="0" w:line="240" w:lineRule="auto"/>
      </w:pPr>
      <w:r>
        <w:separator/>
      </w:r>
    </w:p>
  </w:footnote>
  <w:footnote w:type="continuationSeparator" w:id="0">
    <w:p w:rsidR="00F00474" w:rsidRDefault="00F00474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435A68"/>
    <w:rsid w:val="00474A3F"/>
    <w:rsid w:val="004F1945"/>
    <w:rsid w:val="004F2C6A"/>
    <w:rsid w:val="005244A7"/>
    <w:rsid w:val="00537183"/>
    <w:rsid w:val="005E7EDF"/>
    <w:rsid w:val="00612E8D"/>
    <w:rsid w:val="00650291"/>
    <w:rsid w:val="00656146"/>
    <w:rsid w:val="00681E8E"/>
    <w:rsid w:val="006C6DE3"/>
    <w:rsid w:val="007454B2"/>
    <w:rsid w:val="00754395"/>
    <w:rsid w:val="00761DDB"/>
    <w:rsid w:val="007879A8"/>
    <w:rsid w:val="007B71C1"/>
    <w:rsid w:val="00827ED6"/>
    <w:rsid w:val="008D6AB5"/>
    <w:rsid w:val="008F64A7"/>
    <w:rsid w:val="00901BD2"/>
    <w:rsid w:val="009028CF"/>
    <w:rsid w:val="00945B4B"/>
    <w:rsid w:val="009578CA"/>
    <w:rsid w:val="00985F9B"/>
    <w:rsid w:val="009D52A5"/>
    <w:rsid w:val="00A00542"/>
    <w:rsid w:val="00A755CA"/>
    <w:rsid w:val="00A82EE9"/>
    <w:rsid w:val="00AE08C0"/>
    <w:rsid w:val="00B06428"/>
    <w:rsid w:val="00C64DCC"/>
    <w:rsid w:val="00C871D7"/>
    <w:rsid w:val="00CF44ED"/>
    <w:rsid w:val="00D40158"/>
    <w:rsid w:val="00D43F5F"/>
    <w:rsid w:val="00D77A36"/>
    <w:rsid w:val="00DF115B"/>
    <w:rsid w:val="00E05ACC"/>
    <w:rsid w:val="00E312E0"/>
    <w:rsid w:val="00E55C3C"/>
    <w:rsid w:val="00EA1EC2"/>
    <w:rsid w:val="00EE3730"/>
    <w:rsid w:val="00F00474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041.2019\0.&#45436;&#47928;\0.%5bmst%5dSBR_Marine_Pilot\1.DATA\0.%20DATA%20analysis\&#53685;&#54633;%20&#47928;&#49436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'Data Analysis (전체)'!$AB$3</c:f>
              <c:strCache>
                <c:ptCount val="1"/>
                <c:pt idx="0">
                  <c:v>pH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002060"/>
              </a:solidFill>
              <a:ln w="9525">
                <a:solidFill>
                  <a:schemeClr val="bg1"/>
                </a:solidFill>
              </a:ln>
              <a:effectLst/>
            </c:spPr>
          </c:marker>
          <c:cat>
            <c:strRef>
              <c:f>'Data Analysis (전체)'!$B$4:$B$214</c:f>
              <c:strCache>
                <c:ptCount val="211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5</c:v>
                </c:pt>
                <c:pt idx="23">
                  <c:v>20150906</c:v>
                </c:pt>
                <c:pt idx="24">
                  <c:v>20150907</c:v>
                </c:pt>
                <c:pt idx="25">
                  <c:v>20150908</c:v>
                </c:pt>
                <c:pt idx="26">
                  <c:v>20150909</c:v>
                </c:pt>
                <c:pt idx="27">
                  <c:v>20150910</c:v>
                </c:pt>
                <c:pt idx="28">
                  <c:v>20150911</c:v>
                </c:pt>
                <c:pt idx="29">
                  <c:v>20150912</c:v>
                </c:pt>
                <c:pt idx="30">
                  <c:v>20150913</c:v>
                </c:pt>
                <c:pt idx="31">
                  <c:v>20150914</c:v>
                </c:pt>
                <c:pt idx="32">
                  <c:v>20150915</c:v>
                </c:pt>
                <c:pt idx="33">
                  <c:v>20150916</c:v>
                </c:pt>
                <c:pt idx="34">
                  <c:v>20150917</c:v>
                </c:pt>
                <c:pt idx="35">
                  <c:v>20150920</c:v>
                </c:pt>
                <c:pt idx="36">
                  <c:v>20150921</c:v>
                </c:pt>
                <c:pt idx="37">
                  <c:v>20150922</c:v>
                </c:pt>
                <c:pt idx="38">
                  <c:v>20150923</c:v>
                </c:pt>
                <c:pt idx="39">
                  <c:v>20150924</c:v>
                </c:pt>
                <c:pt idx="40">
                  <c:v>20150925</c:v>
                </c:pt>
                <c:pt idx="41">
                  <c:v>20150925</c:v>
                </c:pt>
                <c:pt idx="42">
                  <c:v>20150927</c:v>
                </c:pt>
                <c:pt idx="43">
                  <c:v>20150928</c:v>
                </c:pt>
                <c:pt idx="44">
                  <c:v>20151002</c:v>
                </c:pt>
                <c:pt idx="45">
                  <c:v>20151003</c:v>
                </c:pt>
                <c:pt idx="46">
                  <c:v>20151004</c:v>
                </c:pt>
                <c:pt idx="47">
                  <c:v>20151005</c:v>
                </c:pt>
                <c:pt idx="48">
                  <c:v>20151006</c:v>
                </c:pt>
                <c:pt idx="49">
                  <c:v>20151007</c:v>
                </c:pt>
                <c:pt idx="50">
                  <c:v>20151008</c:v>
                </c:pt>
                <c:pt idx="51">
                  <c:v>20151009</c:v>
                </c:pt>
                <c:pt idx="52">
                  <c:v>20151010</c:v>
                </c:pt>
                <c:pt idx="53">
                  <c:v>20151011</c:v>
                </c:pt>
                <c:pt idx="54">
                  <c:v>20151012</c:v>
                </c:pt>
                <c:pt idx="55">
                  <c:v>20151013</c:v>
                </c:pt>
                <c:pt idx="56">
                  <c:v>20151014</c:v>
                </c:pt>
                <c:pt idx="57">
                  <c:v>20151020</c:v>
                </c:pt>
                <c:pt idx="58">
                  <c:v>20151023</c:v>
                </c:pt>
                <c:pt idx="59">
                  <c:v>20151024</c:v>
                </c:pt>
                <c:pt idx="60">
                  <c:v>20151025</c:v>
                </c:pt>
                <c:pt idx="61">
                  <c:v>20151026</c:v>
                </c:pt>
                <c:pt idx="62">
                  <c:v>20151027</c:v>
                </c:pt>
                <c:pt idx="63">
                  <c:v>20151029</c:v>
                </c:pt>
                <c:pt idx="64">
                  <c:v>20151106</c:v>
                </c:pt>
                <c:pt idx="65">
                  <c:v>20151107</c:v>
                </c:pt>
                <c:pt idx="66">
                  <c:v>20151108</c:v>
                </c:pt>
                <c:pt idx="67">
                  <c:v>20151109</c:v>
                </c:pt>
                <c:pt idx="68">
                  <c:v>20151110</c:v>
                </c:pt>
                <c:pt idx="69">
                  <c:v>20151111</c:v>
                </c:pt>
                <c:pt idx="70">
                  <c:v>20151113</c:v>
                </c:pt>
                <c:pt idx="71">
                  <c:v>20151114</c:v>
                </c:pt>
                <c:pt idx="72">
                  <c:v>20151117</c:v>
                </c:pt>
                <c:pt idx="73">
                  <c:v>20151118</c:v>
                </c:pt>
                <c:pt idx="74">
                  <c:v>20151202</c:v>
                </c:pt>
                <c:pt idx="75">
                  <c:v>20151203</c:v>
                </c:pt>
                <c:pt idx="76">
                  <c:v>20151204</c:v>
                </c:pt>
                <c:pt idx="77">
                  <c:v>20151205</c:v>
                </c:pt>
                <c:pt idx="78">
                  <c:v>20151206</c:v>
                </c:pt>
                <c:pt idx="79">
                  <c:v>20151207</c:v>
                </c:pt>
                <c:pt idx="80">
                  <c:v>20151208</c:v>
                </c:pt>
                <c:pt idx="81">
                  <c:v>20151209</c:v>
                </c:pt>
                <c:pt idx="82">
                  <c:v>20151212</c:v>
                </c:pt>
                <c:pt idx="83">
                  <c:v>20151213</c:v>
                </c:pt>
                <c:pt idx="84">
                  <c:v>20151214</c:v>
                </c:pt>
                <c:pt idx="85">
                  <c:v>20151215</c:v>
                </c:pt>
                <c:pt idx="86">
                  <c:v>20151216</c:v>
                </c:pt>
                <c:pt idx="87">
                  <c:v>20151217</c:v>
                </c:pt>
                <c:pt idx="88">
                  <c:v>20151218</c:v>
                </c:pt>
                <c:pt idx="89">
                  <c:v>20151223</c:v>
                </c:pt>
                <c:pt idx="90">
                  <c:v>20151224</c:v>
                </c:pt>
                <c:pt idx="91">
                  <c:v>20151225</c:v>
                </c:pt>
                <c:pt idx="92">
                  <c:v>20151226</c:v>
                </c:pt>
                <c:pt idx="93">
                  <c:v>20151227</c:v>
                </c:pt>
                <c:pt idx="94">
                  <c:v>20151228</c:v>
                </c:pt>
                <c:pt idx="95">
                  <c:v>20151229</c:v>
                </c:pt>
                <c:pt idx="96">
                  <c:v>20151230</c:v>
                </c:pt>
                <c:pt idx="97">
                  <c:v>20160105</c:v>
                </c:pt>
                <c:pt idx="98">
                  <c:v>20160106</c:v>
                </c:pt>
                <c:pt idx="99">
                  <c:v>20160107</c:v>
                </c:pt>
                <c:pt idx="100">
                  <c:v>20160108</c:v>
                </c:pt>
                <c:pt idx="101">
                  <c:v>20160109</c:v>
                </c:pt>
                <c:pt idx="102">
                  <c:v>20160110</c:v>
                </c:pt>
                <c:pt idx="103">
                  <c:v>20160111</c:v>
                </c:pt>
                <c:pt idx="104">
                  <c:v>20160112</c:v>
                </c:pt>
                <c:pt idx="105">
                  <c:v>20160113</c:v>
                </c:pt>
                <c:pt idx="106">
                  <c:v>20160118</c:v>
                </c:pt>
                <c:pt idx="107">
                  <c:v>20160119</c:v>
                </c:pt>
                <c:pt idx="108">
                  <c:v>20160120</c:v>
                </c:pt>
                <c:pt idx="109">
                  <c:v>20160121</c:v>
                </c:pt>
                <c:pt idx="110">
                  <c:v>20160122</c:v>
                </c:pt>
                <c:pt idx="111">
                  <c:v>20160123</c:v>
                </c:pt>
                <c:pt idx="112">
                  <c:v>20160124</c:v>
                </c:pt>
                <c:pt idx="113">
                  <c:v>20160130</c:v>
                </c:pt>
                <c:pt idx="114">
                  <c:v>20160131</c:v>
                </c:pt>
                <c:pt idx="115">
                  <c:v>20160201</c:v>
                </c:pt>
                <c:pt idx="116">
                  <c:v>20160202</c:v>
                </c:pt>
                <c:pt idx="117">
                  <c:v>20160210</c:v>
                </c:pt>
                <c:pt idx="118">
                  <c:v>20160211</c:v>
                </c:pt>
                <c:pt idx="119">
                  <c:v>20160212</c:v>
                </c:pt>
                <c:pt idx="120">
                  <c:v>20160213</c:v>
                </c:pt>
                <c:pt idx="121">
                  <c:v>20160214</c:v>
                </c:pt>
                <c:pt idx="122">
                  <c:v>20160219</c:v>
                </c:pt>
                <c:pt idx="123">
                  <c:v>20160220</c:v>
                </c:pt>
                <c:pt idx="124">
                  <c:v>20160221</c:v>
                </c:pt>
                <c:pt idx="125">
                  <c:v>20160222</c:v>
                </c:pt>
                <c:pt idx="126">
                  <c:v>20160223</c:v>
                </c:pt>
                <c:pt idx="127">
                  <c:v>20160224</c:v>
                </c:pt>
                <c:pt idx="128">
                  <c:v>20160302</c:v>
                </c:pt>
                <c:pt idx="129">
                  <c:v>20160303</c:v>
                </c:pt>
                <c:pt idx="130">
                  <c:v>20160304</c:v>
                </c:pt>
                <c:pt idx="131">
                  <c:v>20160305</c:v>
                </c:pt>
                <c:pt idx="132">
                  <c:v>20160306</c:v>
                </c:pt>
                <c:pt idx="133">
                  <c:v>20160307</c:v>
                </c:pt>
                <c:pt idx="134">
                  <c:v>20160308</c:v>
                </c:pt>
                <c:pt idx="135">
                  <c:v>20160309</c:v>
                </c:pt>
                <c:pt idx="136">
                  <c:v>20160310</c:v>
                </c:pt>
                <c:pt idx="137">
                  <c:v>20160311</c:v>
                </c:pt>
                <c:pt idx="138">
                  <c:v>20160312</c:v>
                </c:pt>
                <c:pt idx="139">
                  <c:v>20160314</c:v>
                </c:pt>
                <c:pt idx="140">
                  <c:v>20160315</c:v>
                </c:pt>
                <c:pt idx="141">
                  <c:v>20160316</c:v>
                </c:pt>
                <c:pt idx="142">
                  <c:v>20160317</c:v>
                </c:pt>
                <c:pt idx="143">
                  <c:v>20160318</c:v>
                </c:pt>
                <c:pt idx="144">
                  <c:v>20160319</c:v>
                </c:pt>
                <c:pt idx="145">
                  <c:v>20160320</c:v>
                </c:pt>
                <c:pt idx="146">
                  <c:v>20160321</c:v>
                </c:pt>
                <c:pt idx="147">
                  <c:v>20160322</c:v>
                </c:pt>
                <c:pt idx="148">
                  <c:v>20160323</c:v>
                </c:pt>
                <c:pt idx="149">
                  <c:v>20160324</c:v>
                </c:pt>
                <c:pt idx="150">
                  <c:v>20160325</c:v>
                </c:pt>
                <c:pt idx="151">
                  <c:v>20160326</c:v>
                </c:pt>
                <c:pt idx="152">
                  <c:v>20160327</c:v>
                </c:pt>
                <c:pt idx="153">
                  <c:v>20160329</c:v>
                </c:pt>
                <c:pt idx="154">
                  <c:v>20160330</c:v>
                </c:pt>
                <c:pt idx="155">
                  <c:v>20160402</c:v>
                </c:pt>
                <c:pt idx="156">
                  <c:v>20160403</c:v>
                </c:pt>
                <c:pt idx="157">
                  <c:v>20160404</c:v>
                </c:pt>
                <c:pt idx="158">
                  <c:v>20160405</c:v>
                </c:pt>
                <c:pt idx="159">
                  <c:v>20160408</c:v>
                </c:pt>
                <c:pt idx="160">
                  <c:v>20160409</c:v>
                </c:pt>
                <c:pt idx="161">
                  <c:v>20160410</c:v>
                </c:pt>
                <c:pt idx="162">
                  <c:v>20160411</c:v>
                </c:pt>
                <c:pt idx="163">
                  <c:v>20160412</c:v>
                </c:pt>
                <c:pt idx="164">
                  <c:v>20160413</c:v>
                </c:pt>
                <c:pt idx="165">
                  <c:v>20160414</c:v>
                </c:pt>
                <c:pt idx="166">
                  <c:v>20160415</c:v>
                </c:pt>
                <c:pt idx="167">
                  <c:v>20160417</c:v>
                </c:pt>
                <c:pt idx="168">
                  <c:v>20160418</c:v>
                </c:pt>
                <c:pt idx="169">
                  <c:v>20160419</c:v>
                </c:pt>
                <c:pt idx="170">
                  <c:v>20160420</c:v>
                </c:pt>
                <c:pt idx="171">
                  <c:v>20160421</c:v>
                </c:pt>
                <c:pt idx="172">
                  <c:v>20160422</c:v>
                </c:pt>
                <c:pt idx="173">
                  <c:v>20160505</c:v>
                </c:pt>
                <c:pt idx="174">
                  <c:v>20160507</c:v>
                </c:pt>
                <c:pt idx="175">
                  <c:v>20160510</c:v>
                </c:pt>
                <c:pt idx="176">
                  <c:v>20160511</c:v>
                </c:pt>
                <c:pt idx="177">
                  <c:v>20160512</c:v>
                </c:pt>
                <c:pt idx="178">
                  <c:v>20160515</c:v>
                </c:pt>
                <c:pt idx="179">
                  <c:v>20160516</c:v>
                </c:pt>
                <c:pt idx="180">
                  <c:v>20160520</c:v>
                </c:pt>
                <c:pt idx="181">
                  <c:v>20160521</c:v>
                </c:pt>
                <c:pt idx="182">
                  <c:v>20160522</c:v>
                </c:pt>
                <c:pt idx="183">
                  <c:v>20160601</c:v>
                </c:pt>
                <c:pt idx="184">
                  <c:v>20160602</c:v>
                </c:pt>
                <c:pt idx="185">
                  <c:v>20160603</c:v>
                </c:pt>
                <c:pt idx="186">
                  <c:v>20160610</c:v>
                </c:pt>
                <c:pt idx="187">
                  <c:v>20160611</c:v>
                </c:pt>
                <c:pt idx="188">
                  <c:v>20160614</c:v>
                </c:pt>
                <c:pt idx="189">
                  <c:v>20160615</c:v>
                </c:pt>
                <c:pt idx="190">
                  <c:v>20160616</c:v>
                </c:pt>
                <c:pt idx="191">
                  <c:v>20160617</c:v>
                </c:pt>
                <c:pt idx="192">
                  <c:v>20160618</c:v>
                </c:pt>
                <c:pt idx="193">
                  <c:v>20160622</c:v>
                </c:pt>
                <c:pt idx="194">
                  <c:v>20160623</c:v>
                </c:pt>
                <c:pt idx="195">
                  <c:v>20160624</c:v>
                </c:pt>
                <c:pt idx="196">
                  <c:v>20160625</c:v>
                </c:pt>
                <c:pt idx="197">
                  <c:v>20160626</c:v>
                </c:pt>
                <c:pt idx="198">
                  <c:v>20160627</c:v>
                </c:pt>
                <c:pt idx="199">
                  <c:v>20160630</c:v>
                </c:pt>
                <c:pt idx="200">
                  <c:v>20160701</c:v>
                </c:pt>
                <c:pt idx="201">
                  <c:v>20160701</c:v>
                </c:pt>
                <c:pt idx="202">
                  <c:v>20160702</c:v>
                </c:pt>
                <c:pt idx="203">
                  <c:v>20160705</c:v>
                </c:pt>
                <c:pt idx="204">
                  <c:v>20160706</c:v>
                </c:pt>
                <c:pt idx="205">
                  <c:v>20160707</c:v>
                </c:pt>
                <c:pt idx="206">
                  <c:v>20160712</c:v>
                </c:pt>
                <c:pt idx="207">
                  <c:v>20160713</c:v>
                </c:pt>
                <c:pt idx="208">
                  <c:v>20160714</c:v>
                </c:pt>
                <c:pt idx="209">
                  <c:v>20160723</c:v>
                </c:pt>
                <c:pt idx="210">
                  <c:v>20160724</c:v>
                </c:pt>
              </c:strCache>
            </c:strRef>
          </c:cat>
          <c:val>
            <c:numRef>
              <c:f>'Data Analysis (전체)'!$AB$4:$AB$214</c:f>
              <c:numCache>
                <c:formatCode>0.0</c:formatCode>
                <c:ptCount val="211"/>
                <c:pt idx="0">
                  <c:v>6.7</c:v>
                </c:pt>
                <c:pt idx="1">
                  <c:v>6.7</c:v>
                </c:pt>
                <c:pt idx="2">
                  <c:v>6.5</c:v>
                </c:pt>
                <c:pt idx="3">
                  <c:v>7.68</c:v>
                </c:pt>
                <c:pt idx="4">
                  <c:v>7.79</c:v>
                </c:pt>
                <c:pt idx="5">
                  <c:v>7.6</c:v>
                </c:pt>
                <c:pt idx="6">
                  <c:v>7.62</c:v>
                </c:pt>
                <c:pt idx="7">
                  <c:v>7.7</c:v>
                </c:pt>
                <c:pt idx="8">
                  <c:v>7.9</c:v>
                </c:pt>
                <c:pt idx="9">
                  <c:v>7.65</c:v>
                </c:pt>
                <c:pt idx="10">
                  <c:v>7.58</c:v>
                </c:pt>
                <c:pt idx="11">
                  <c:v>7.64</c:v>
                </c:pt>
                <c:pt idx="12">
                  <c:v>7.25</c:v>
                </c:pt>
                <c:pt idx="13">
                  <c:v>7.68</c:v>
                </c:pt>
                <c:pt idx="14">
                  <c:v>7.52</c:v>
                </c:pt>
                <c:pt idx="15">
                  <c:v>7.65</c:v>
                </c:pt>
                <c:pt idx="16">
                  <c:v>7.52</c:v>
                </c:pt>
                <c:pt idx="17">
                  <c:v>7.4</c:v>
                </c:pt>
                <c:pt idx="18">
                  <c:v>7.5</c:v>
                </c:pt>
                <c:pt idx="19">
                  <c:v>7.6</c:v>
                </c:pt>
                <c:pt idx="20">
                  <c:v>7.4</c:v>
                </c:pt>
                <c:pt idx="21">
                  <c:v>7.3</c:v>
                </c:pt>
                <c:pt idx="22" formatCode="0.0_);[Red]\(0.0\)">
                  <c:v>8.1999999999999993</c:v>
                </c:pt>
                <c:pt idx="23" formatCode="0.0_);[Red]\(0.0\)">
                  <c:v>7.8</c:v>
                </c:pt>
                <c:pt idx="24" formatCode="0.0_);[Red]\(0.0\)">
                  <c:v>8.1</c:v>
                </c:pt>
                <c:pt idx="25" formatCode="0.0_);[Red]\(0.0\)">
                  <c:v>7.89</c:v>
                </c:pt>
                <c:pt idx="26" formatCode="0.0_);[Red]\(0.0\)">
                  <c:v>7.91</c:v>
                </c:pt>
                <c:pt idx="27" formatCode="0.0_);[Red]\(0.0\)">
                  <c:v>7.8</c:v>
                </c:pt>
                <c:pt idx="28" formatCode="General">
                  <c:v>7.9</c:v>
                </c:pt>
                <c:pt idx="29" formatCode="General">
                  <c:v>7.5</c:v>
                </c:pt>
                <c:pt idx="30" formatCode="General">
                  <c:v>8.1</c:v>
                </c:pt>
                <c:pt idx="31" formatCode="General">
                  <c:v>8.1</c:v>
                </c:pt>
                <c:pt idx="32" formatCode="General">
                  <c:v>7.6</c:v>
                </c:pt>
                <c:pt idx="33" formatCode="General">
                  <c:v>7.8</c:v>
                </c:pt>
                <c:pt idx="34" formatCode="General">
                  <c:v>7.8999999999999995</c:v>
                </c:pt>
                <c:pt idx="35" formatCode="General">
                  <c:v>8</c:v>
                </c:pt>
                <c:pt idx="36" formatCode="General">
                  <c:v>7.6999999999999993</c:v>
                </c:pt>
                <c:pt idx="37" formatCode="General">
                  <c:v>7.8999999999999995</c:v>
                </c:pt>
                <c:pt idx="38" formatCode="General">
                  <c:v>7.8</c:v>
                </c:pt>
                <c:pt idx="39" formatCode="General">
                  <c:v>7.8</c:v>
                </c:pt>
                <c:pt idx="40" formatCode="General">
                  <c:v>7.8999999999999995</c:v>
                </c:pt>
                <c:pt idx="41" formatCode="General">
                  <c:v>7.8</c:v>
                </c:pt>
                <c:pt idx="42" formatCode="General">
                  <c:v>7.8</c:v>
                </c:pt>
                <c:pt idx="43" formatCode="General">
                  <c:v>7.6999999999999993</c:v>
                </c:pt>
                <c:pt idx="44">
                  <c:v>8.1</c:v>
                </c:pt>
                <c:pt idx="45">
                  <c:v>8.42</c:v>
                </c:pt>
                <c:pt idx="46">
                  <c:v>8.1999999999999993</c:v>
                </c:pt>
                <c:pt idx="47">
                  <c:v>8.1999999999999993</c:v>
                </c:pt>
                <c:pt idx="48">
                  <c:v>7.8</c:v>
                </c:pt>
                <c:pt idx="49">
                  <c:v>7.8</c:v>
                </c:pt>
                <c:pt idx="50">
                  <c:v>7.7</c:v>
                </c:pt>
                <c:pt idx="51">
                  <c:v>7.9</c:v>
                </c:pt>
                <c:pt idx="52">
                  <c:v>8.1</c:v>
                </c:pt>
                <c:pt idx="53">
                  <c:v>8.3000000000000007</c:v>
                </c:pt>
                <c:pt idx="54">
                  <c:v>7.9</c:v>
                </c:pt>
                <c:pt idx="55">
                  <c:v>7.6</c:v>
                </c:pt>
                <c:pt idx="56">
                  <c:v>8.3000000000000007</c:v>
                </c:pt>
                <c:pt idx="57">
                  <c:v>8.6</c:v>
                </c:pt>
                <c:pt idx="58">
                  <c:v>8.6</c:v>
                </c:pt>
                <c:pt idx="59">
                  <c:v>8.1</c:v>
                </c:pt>
                <c:pt idx="60">
                  <c:v>8</c:v>
                </c:pt>
                <c:pt idx="61">
                  <c:v>8.1</c:v>
                </c:pt>
                <c:pt idx="62">
                  <c:v>7.9</c:v>
                </c:pt>
                <c:pt idx="63">
                  <c:v>7.6</c:v>
                </c:pt>
                <c:pt idx="64">
                  <c:v>8.3000000000000007</c:v>
                </c:pt>
                <c:pt idx="65">
                  <c:v>8</c:v>
                </c:pt>
                <c:pt idx="66">
                  <c:v>8.1999999999999993</c:v>
                </c:pt>
                <c:pt idx="67">
                  <c:v>8.1999999999999993</c:v>
                </c:pt>
                <c:pt idx="68">
                  <c:v>8.1999999999999993</c:v>
                </c:pt>
                <c:pt idx="69">
                  <c:v>7.9</c:v>
                </c:pt>
                <c:pt idx="70">
                  <c:v>7.5</c:v>
                </c:pt>
                <c:pt idx="71">
                  <c:v>7.9</c:v>
                </c:pt>
                <c:pt idx="72">
                  <c:v>8.1999999999999993</c:v>
                </c:pt>
                <c:pt idx="73">
                  <c:v>8.6999999999999993</c:v>
                </c:pt>
                <c:pt idx="74">
                  <c:v>7.7</c:v>
                </c:pt>
                <c:pt idx="75">
                  <c:v>7.9</c:v>
                </c:pt>
                <c:pt idx="76">
                  <c:v>8</c:v>
                </c:pt>
                <c:pt idx="77">
                  <c:v>8.1999999999999993</c:v>
                </c:pt>
                <c:pt idx="78">
                  <c:v>7.8</c:v>
                </c:pt>
                <c:pt idx="79">
                  <c:v>7.6</c:v>
                </c:pt>
                <c:pt idx="80">
                  <c:v>7.9</c:v>
                </c:pt>
                <c:pt idx="81">
                  <c:v>7.9</c:v>
                </c:pt>
                <c:pt idx="82">
                  <c:v>8.1</c:v>
                </c:pt>
                <c:pt idx="83">
                  <c:v>8.3000000000000007</c:v>
                </c:pt>
                <c:pt idx="84">
                  <c:v>7.9</c:v>
                </c:pt>
                <c:pt idx="85">
                  <c:v>7.6</c:v>
                </c:pt>
                <c:pt idx="86">
                  <c:v>7.8</c:v>
                </c:pt>
                <c:pt idx="87">
                  <c:v>7.9</c:v>
                </c:pt>
                <c:pt idx="88">
                  <c:v>7.7</c:v>
                </c:pt>
                <c:pt idx="89">
                  <c:v>7.6</c:v>
                </c:pt>
                <c:pt idx="90">
                  <c:v>7.6</c:v>
                </c:pt>
                <c:pt idx="91">
                  <c:v>7.52</c:v>
                </c:pt>
                <c:pt idx="92">
                  <c:v>8.1</c:v>
                </c:pt>
                <c:pt idx="93">
                  <c:v>7.8</c:v>
                </c:pt>
                <c:pt idx="94">
                  <c:v>7.7</c:v>
                </c:pt>
                <c:pt idx="95">
                  <c:v>7.9</c:v>
                </c:pt>
                <c:pt idx="96">
                  <c:v>7.8</c:v>
                </c:pt>
                <c:pt idx="97">
                  <c:v>7.8</c:v>
                </c:pt>
                <c:pt idx="98">
                  <c:v>7.6</c:v>
                </c:pt>
                <c:pt idx="99">
                  <c:v>7.8</c:v>
                </c:pt>
                <c:pt idx="100">
                  <c:v>7.7</c:v>
                </c:pt>
                <c:pt idx="101">
                  <c:v>7.6</c:v>
                </c:pt>
                <c:pt idx="102">
                  <c:v>7.6</c:v>
                </c:pt>
                <c:pt idx="103">
                  <c:v>7.9</c:v>
                </c:pt>
                <c:pt idx="104" formatCode="General">
                  <c:v>7.6</c:v>
                </c:pt>
                <c:pt idx="105" formatCode="General">
                  <c:v>7.8</c:v>
                </c:pt>
                <c:pt idx="106" formatCode="General">
                  <c:v>7.6</c:v>
                </c:pt>
                <c:pt idx="107" formatCode="General">
                  <c:v>7.4</c:v>
                </c:pt>
                <c:pt idx="108" formatCode="0.0_);[Red]\(0.0\)">
                  <c:v>7.7</c:v>
                </c:pt>
                <c:pt idx="109" formatCode="0.0_);[Red]\(0.0\)">
                  <c:v>7.6</c:v>
                </c:pt>
                <c:pt idx="110" formatCode="0.0_);[Red]\(0.0\)">
                  <c:v>7.9</c:v>
                </c:pt>
                <c:pt idx="111" formatCode="General">
                  <c:v>7.6</c:v>
                </c:pt>
                <c:pt idx="112" formatCode="General">
                  <c:v>7.8</c:v>
                </c:pt>
                <c:pt idx="113" formatCode="General">
                  <c:v>7.6</c:v>
                </c:pt>
                <c:pt idx="114" formatCode="General">
                  <c:v>7.6</c:v>
                </c:pt>
                <c:pt idx="115" formatCode="General">
                  <c:v>7.8</c:v>
                </c:pt>
                <c:pt idx="116" formatCode="General">
                  <c:v>7.7</c:v>
                </c:pt>
                <c:pt idx="117" formatCode="General">
                  <c:v>7.8</c:v>
                </c:pt>
                <c:pt idx="118" formatCode="General">
                  <c:v>7.6</c:v>
                </c:pt>
                <c:pt idx="119" formatCode="General">
                  <c:v>7.4</c:v>
                </c:pt>
                <c:pt idx="120" formatCode="General">
                  <c:v>7.6</c:v>
                </c:pt>
                <c:pt idx="121" formatCode="General">
                  <c:v>7.7</c:v>
                </c:pt>
                <c:pt idx="122" formatCode="General">
                  <c:v>7.5</c:v>
                </c:pt>
                <c:pt idx="123" formatCode="General">
                  <c:v>7.6</c:v>
                </c:pt>
                <c:pt idx="124" formatCode="General">
                  <c:v>7.4</c:v>
                </c:pt>
                <c:pt idx="125" formatCode="General">
                  <c:v>7.6</c:v>
                </c:pt>
                <c:pt idx="126" formatCode="General">
                  <c:v>7.8</c:v>
                </c:pt>
                <c:pt idx="127" formatCode="General">
                  <c:v>7.7</c:v>
                </c:pt>
                <c:pt idx="128">
                  <c:v>7.8</c:v>
                </c:pt>
                <c:pt idx="129">
                  <c:v>7.8</c:v>
                </c:pt>
                <c:pt idx="130">
                  <c:v>7.9</c:v>
                </c:pt>
                <c:pt idx="131">
                  <c:v>8.1</c:v>
                </c:pt>
                <c:pt idx="132">
                  <c:v>7.9</c:v>
                </c:pt>
                <c:pt idx="133">
                  <c:v>7.7</c:v>
                </c:pt>
                <c:pt idx="134">
                  <c:v>7.8</c:v>
                </c:pt>
                <c:pt idx="135">
                  <c:v>7.6</c:v>
                </c:pt>
                <c:pt idx="136">
                  <c:v>7.9</c:v>
                </c:pt>
                <c:pt idx="137">
                  <c:v>8.1</c:v>
                </c:pt>
                <c:pt idx="138">
                  <c:v>8.1999999999999993</c:v>
                </c:pt>
                <c:pt idx="139">
                  <c:v>8.1</c:v>
                </c:pt>
                <c:pt idx="140">
                  <c:v>8</c:v>
                </c:pt>
                <c:pt idx="141">
                  <c:v>8</c:v>
                </c:pt>
                <c:pt idx="142">
                  <c:v>7.4</c:v>
                </c:pt>
                <c:pt idx="143">
                  <c:v>7.9</c:v>
                </c:pt>
                <c:pt idx="144">
                  <c:v>7.8</c:v>
                </c:pt>
                <c:pt idx="145">
                  <c:v>7.4</c:v>
                </c:pt>
                <c:pt idx="146">
                  <c:v>7.5</c:v>
                </c:pt>
                <c:pt idx="147">
                  <c:v>7.3</c:v>
                </c:pt>
                <c:pt idx="148">
                  <c:v>7.6</c:v>
                </c:pt>
                <c:pt idx="149">
                  <c:v>7.5</c:v>
                </c:pt>
                <c:pt idx="150">
                  <c:v>7.7</c:v>
                </c:pt>
                <c:pt idx="151">
                  <c:v>7.5</c:v>
                </c:pt>
                <c:pt idx="152">
                  <c:v>7.8</c:v>
                </c:pt>
                <c:pt idx="153">
                  <c:v>7.9</c:v>
                </c:pt>
                <c:pt idx="154">
                  <c:v>8.1</c:v>
                </c:pt>
                <c:pt idx="155">
                  <c:v>7.8</c:v>
                </c:pt>
                <c:pt idx="156">
                  <c:v>7.9</c:v>
                </c:pt>
                <c:pt idx="157">
                  <c:v>7.7</c:v>
                </c:pt>
                <c:pt idx="158" formatCode="General">
                  <c:v>7.9</c:v>
                </c:pt>
                <c:pt idx="159" formatCode="General">
                  <c:v>8</c:v>
                </c:pt>
                <c:pt idx="160" formatCode="General">
                  <c:v>8.1999999999999993</c:v>
                </c:pt>
                <c:pt idx="161" formatCode="General">
                  <c:v>8.1</c:v>
                </c:pt>
                <c:pt idx="162" formatCode="0.0_);[Red]\(0.0\)">
                  <c:v>8</c:v>
                </c:pt>
                <c:pt idx="163" formatCode="0.0_);[Red]\(0.0\)">
                  <c:v>7.9</c:v>
                </c:pt>
                <c:pt idx="164" formatCode="0.0_);[Red]\(0.0\)">
                  <c:v>7.6</c:v>
                </c:pt>
                <c:pt idx="165" formatCode="General">
                  <c:v>7.9</c:v>
                </c:pt>
                <c:pt idx="166" formatCode="General">
                  <c:v>7.8</c:v>
                </c:pt>
                <c:pt idx="167" formatCode="General">
                  <c:v>8</c:v>
                </c:pt>
                <c:pt idx="168" formatCode="General">
                  <c:v>8.3000000000000007</c:v>
                </c:pt>
                <c:pt idx="169" formatCode="General">
                  <c:v>8.1</c:v>
                </c:pt>
                <c:pt idx="170" formatCode="General">
                  <c:v>7.9</c:v>
                </c:pt>
                <c:pt idx="171" formatCode="General">
                  <c:v>8</c:v>
                </c:pt>
                <c:pt idx="172" formatCode="General">
                  <c:v>8.1</c:v>
                </c:pt>
                <c:pt idx="173" formatCode="General">
                  <c:v>7.8</c:v>
                </c:pt>
                <c:pt idx="174" formatCode="General">
                  <c:v>7.6</c:v>
                </c:pt>
                <c:pt idx="175" formatCode="General">
                  <c:v>7.8</c:v>
                </c:pt>
                <c:pt idx="176" formatCode="General">
                  <c:v>7.6</c:v>
                </c:pt>
                <c:pt idx="177" formatCode="General">
                  <c:v>7.9</c:v>
                </c:pt>
                <c:pt idx="178" formatCode="General">
                  <c:v>8</c:v>
                </c:pt>
                <c:pt idx="179" formatCode="General">
                  <c:v>8.1</c:v>
                </c:pt>
                <c:pt idx="180" formatCode="General">
                  <c:v>7.9</c:v>
                </c:pt>
                <c:pt idx="181" formatCode="General">
                  <c:v>7.7</c:v>
                </c:pt>
                <c:pt idx="182" formatCode="General">
                  <c:v>7.7</c:v>
                </c:pt>
                <c:pt idx="183" formatCode="General">
                  <c:v>7.8</c:v>
                </c:pt>
                <c:pt idx="184" formatCode="General">
                  <c:v>7.9</c:v>
                </c:pt>
                <c:pt idx="185" formatCode="General">
                  <c:v>7.5</c:v>
                </c:pt>
                <c:pt idx="186" formatCode="General">
                  <c:v>7.8</c:v>
                </c:pt>
                <c:pt idx="187" formatCode="General">
                  <c:v>7.6</c:v>
                </c:pt>
                <c:pt idx="188" formatCode="General">
                  <c:v>7.7</c:v>
                </c:pt>
                <c:pt idx="189" formatCode="General">
                  <c:v>7.7</c:v>
                </c:pt>
                <c:pt idx="190" formatCode="General">
                  <c:v>7.6</c:v>
                </c:pt>
                <c:pt idx="191" formatCode="General">
                  <c:v>7.9</c:v>
                </c:pt>
                <c:pt idx="192" formatCode="General">
                  <c:v>8</c:v>
                </c:pt>
                <c:pt idx="193" formatCode="General">
                  <c:v>8.1</c:v>
                </c:pt>
                <c:pt idx="194" formatCode="General">
                  <c:v>7.7</c:v>
                </c:pt>
                <c:pt idx="195" formatCode="General">
                  <c:v>7.6</c:v>
                </c:pt>
                <c:pt idx="196" formatCode="General">
                  <c:v>7.8</c:v>
                </c:pt>
                <c:pt idx="197" formatCode="General">
                  <c:v>8</c:v>
                </c:pt>
                <c:pt idx="198" formatCode="General">
                  <c:v>8.1</c:v>
                </c:pt>
                <c:pt idx="199" formatCode="General">
                  <c:v>7.9</c:v>
                </c:pt>
                <c:pt idx="200" formatCode="General">
                  <c:v>7.5</c:v>
                </c:pt>
                <c:pt idx="201" formatCode="General">
                  <c:v>7.6</c:v>
                </c:pt>
                <c:pt idx="202" formatCode="General">
                  <c:v>8</c:v>
                </c:pt>
                <c:pt idx="203" formatCode="General">
                  <c:v>8.1</c:v>
                </c:pt>
                <c:pt idx="204" formatCode="General">
                  <c:v>7.6</c:v>
                </c:pt>
                <c:pt idx="205" formatCode="General">
                  <c:v>7.7</c:v>
                </c:pt>
                <c:pt idx="206" formatCode="General">
                  <c:v>8.1</c:v>
                </c:pt>
                <c:pt idx="207" formatCode="General">
                  <c:v>8</c:v>
                </c:pt>
                <c:pt idx="208" formatCode="General">
                  <c:v>7.8</c:v>
                </c:pt>
                <c:pt idx="209" formatCode="General">
                  <c:v>7.8</c:v>
                </c:pt>
                <c:pt idx="210" formatCode="General">
                  <c:v>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9A8-4D3D-816C-393EDCDDB9BB}"/>
            </c:ext>
          </c:extLst>
        </c:ser>
        <c:ser>
          <c:idx val="3"/>
          <c:order val="1"/>
          <c:tx>
            <c:strRef>
              <c:f>'Data Analysis (전체)'!$AD$3</c:f>
              <c:strCache>
                <c:ptCount val="1"/>
                <c:pt idx="0">
                  <c:v>Tem</c:v>
                </c:pt>
              </c:strCache>
            </c:strRef>
          </c:tx>
          <c:spPr>
            <a:ln w="28575" cap="rnd">
              <a:solidFill>
                <a:schemeClr val="bg2">
                  <a:lumMod val="10000"/>
                </a:schemeClr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4"/>
              </a:solidFill>
              <a:ln w="9525">
                <a:solidFill>
                  <a:schemeClr val="bg2">
                    <a:lumMod val="10000"/>
                  </a:schemeClr>
                </a:solidFill>
              </a:ln>
              <a:effectLst/>
            </c:spPr>
          </c:marker>
          <c:cat>
            <c:strRef>
              <c:f>'Data Analysis (전체)'!$B$4:$B$214</c:f>
              <c:strCache>
                <c:ptCount val="211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5</c:v>
                </c:pt>
                <c:pt idx="23">
                  <c:v>20150906</c:v>
                </c:pt>
                <c:pt idx="24">
                  <c:v>20150907</c:v>
                </c:pt>
                <c:pt idx="25">
                  <c:v>20150908</c:v>
                </c:pt>
                <c:pt idx="26">
                  <c:v>20150909</c:v>
                </c:pt>
                <c:pt idx="27">
                  <c:v>20150910</c:v>
                </c:pt>
                <c:pt idx="28">
                  <c:v>20150911</c:v>
                </c:pt>
                <c:pt idx="29">
                  <c:v>20150912</c:v>
                </c:pt>
                <c:pt idx="30">
                  <c:v>20150913</c:v>
                </c:pt>
                <c:pt idx="31">
                  <c:v>20150914</c:v>
                </c:pt>
                <c:pt idx="32">
                  <c:v>20150915</c:v>
                </c:pt>
                <c:pt idx="33">
                  <c:v>20150916</c:v>
                </c:pt>
                <c:pt idx="34">
                  <c:v>20150917</c:v>
                </c:pt>
                <c:pt idx="35">
                  <c:v>20150920</c:v>
                </c:pt>
                <c:pt idx="36">
                  <c:v>20150921</c:v>
                </c:pt>
                <c:pt idx="37">
                  <c:v>20150922</c:v>
                </c:pt>
                <c:pt idx="38">
                  <c:v>20150923</c:v>
                </c:pt>
                <c:pt idx="39">
                  <c:v>20150924</c:v>
                </c:pt>
                <c:pt idx="40">
                  <c:v>20150925</c:v>
                </c:pt>
                <c:pt idx="41">
                  <c:v>20150925</c:v>
                </c:pt>
                <c:pt idx="42">
                  <c:v>20150927</c:v>
                </c:pt>
                <c:pt idx="43">
                  <c:v>20150928</c:v>
                </c:pt>
                <c:pt idx="44">
                  <c:v>20151002</c:v>
                </c:pt>
                <c:pt idx="45">
                  <c:v>20151003</c:v>
                </c:pt>
                <c:pt idx="46">
                  <c:v>20151004</c:v>
                </c:pt>
                <c:pt idx="47">
                  <c:v>20151005</c:v>
                </c:pt>
                <c:pt idx="48">
                  <c:v>20151006</c:v>
                </c:pt>
                <c:pt idx="49">
                  <c:v>20151007</c:v>
                </c:pt>
                <c:pt idx="50">
                  <c:v>20151008</c:v>
                </c:pt>
                <c:pt idx="51">
                  <c:v>20151009</c:v>
                </c:pt>
                <c:pt idx="52">
                  <c:v>20151010</c:v>
                </c:pt>
                <c:pt idx="53">
                  <c:v>20151011</c:v>
                </c:pt>
                <c:pt idx="54">
                  <c:v>20151012</c:v>
                </c:pt>
                <c:pt idx="55">
                  <c:v>20151013</c:v>
                </c:pt>
                <c:pt idx="56">
                  <c:v>20151014</c:v>
                </c:pt>
                <c:pt idx="57">
                  <c:v>20151020</c:v>
                </c:pt>
                <c:pt idx="58">
                  <c:v>20151023</c:v>
                </c:pt>
                <c:pt idx="59">
                  <c:v>20151024</c:v>
                </c:pt>
                <c:pt idx="60">
                  <c:v>20151025</c:v>
                </c:pt>
                <c:pt idx="61">
                  <c:v>20151026</c:v>
                </c:pt>
                <c:pt idx="62">
                  <c:v>20151027</c:v>
                </c:pt>
                <c:pt idx="63">
                  <c:v>20151029</c:v>
                </c:pt>
                <c:pt idx="64">
                  <c:v>20151106</c:v>
                </c:pt>
                <c:pt idx="65">
                  <c:v>20151107</c:v>
                </c:pt>
                <c:pt idx="66">
                  <c:v>20151108</c:v>
                </c:pt>
                <c:pt idx="67">
                  <c:v>20151109</c:v>
                </c:pt>
                <c:pt idx="68">
                  <c:v>20151110</c:v>
                </c:pt>
                <c:pt idx="69">
                  <c:v>20151111</c:v>
                </c:pt>
                <c:pt idx="70">
                  <c:v>20151113</c:v>
                </c:pt>
                <c:pt idx="71">
                  <c:v>20151114</c:v>
                </c:pt>
                <c:pt idx="72">
                  <c:v>20151117</c:v>
                </c:pt>
                <c:pt idx="73">
                  <c:v>20151118</c:v>
                </c:pt>
                <c:pt idx="74">
                  <c:v>20151202</c:v>
                </c:pt>
                <c:pt idx="75">
                  <c:v>20151203</c:v>
                </c:pt>
                <c:pt idx="76">
                  <c:v>20151204</c:v>
                </c:pt>
                <c:pt idx="77">
                  <c:v>20151205</c:v>
                </c:pt>
                <c:pt idx="78">
                  <c:v>20151206</c:v>
                </c:pt>
                <c:pt idx="79">
                  <c:v>20151207</c:v>
                </c:pt>
                <c:pt idx="80">
                  <c:v>20151208</c:v>
                </c:pt>
                <c:pt idx="81">
                  <c:v>20151209</c:v>
                </c:pt>
                <c:pt idx="82">
                  <c:v>20151212</c:v>
                </c:pt>
                <c:pt idx="83">
                  <c:v>20151213</c:v>
                </c:pt>
                <c:pt idx="84">
                  <c:v>20151214</c:v>
                </c:pt>
                <c:pt idx="85">
                  <c:v>20151215</c:v>
                </c:pt>
                <c:pt idx="86">
                  <c:v>20151216</c:v>
                </c:pt>
                <c:pt idx="87">
                  <c:v>20151217</c:v>
                </c:pt>
                <c:pt idx="88">
                  <c:v>20151218</c:v>
                </c:pt>
                <c:pt idx="89">
                  <c:v>20151223</c:v>
                </c:pt>
                <c:pt idx="90">
                  <c:v>20151224</c:v>
                </c:pt>
                <c:pt idx="91">
                  <c:v>20151225</c:v>
                </c:pt>
                <c:pt idx="92">
                  <c:v>20151226</c:v>
                </c:pt>
                <c:pt idx="93">
                  <c:v>20151227</c:v>
                </c:pt>
                <c:pt idx="94">
                  <c:v>20151228</c:v>
                </c:pt>
                <c:pt idx="95">
                  <c:v>20151229</c:v>
                </c:pt>
                <c:pt idx="96">
                  <c:v>20151230</c:v>
                </c:pt>
                <c:pt idx="97">
                  <c:v>20160105</c:v>
                </c:pt>
                <c:pt idx="98">
                  <c:v>20160106</c:v>
                </c:pt>
                <c:pt idx="99">
                  <c:v>20160107</c:v>
                </c:pt>
                <c:pt idx="100">
                  <c:v>20160108</c:v>
                </c:pt>
                <c:pt idx="101">
                  <c:v>20160109</c:v>
                </c:pt>
                <c:pt idx="102">
                  <c:v>20160110</c:v>
                </c:pt>
                <c:pt idx="103">
                  <c:v>20160111</c:v>
                </c:pt>
                <c:pt idx="104">
                  <c:v>20160112</c:v>
                </c:pt>
                <c:pt idx="105">
                  <c:v>20160113</c:v>
                </c:pt>
                <c:pt idx="106">
                  <c:v>20160118</c:v>
                </c:pt>
                <c:pt idx="107">
                  <c:v>20160119</c:v>
                </c:pt>
                <c:pt idx="108">
                  <c:v>20160120</c:v>
                </c:pt>
                <c:pt idx="109">
                  <c:v>20160121</c:v>
                </c:pt>
                <c:pt idx="110">
                  <c:v>20160122</c:v>
                </c:pt>
                <c:pt idx="111">
                  <c:v>20160123</c:v>
                </c:pt>
                <c:pt idx="112">
                  <c:v>20160124</c:v>
                </c:pt>
                <c:pt idx="113">
                  <c:v>20160130</c:v>
                </c:pt>
                <c:pt idx="114">
                  <c:v>20160131</c:v>
                </c:pt>
                <c:pt idx="115">
                  <c:v>20160201</c:v>
                </c:pt>
                <c:pt idx="116">
                  <c:v>20160202</c:v>
                </c:pt>
                <c:pt idx="117">
                  <c:v>20160210</c:v>
                </c:pt>
                <c:pt idx="118">
                  <c:v>20160211</c:v>
                </c:pt>
                <c:pt idx="119">
                  <c:v>20160212</c:v>
                </c:pt>
                <c:pt idx="120">
                  <c:v>20160213</c:v>
                </c:pt>
                <c:pt idx="121">
                  <c:v>20160214</c:v>
                </c:pt>
                <c:pt idx="122">
                  <c:v>20160219</c:v>
                </c:pt>
                <c:pt idx="123">
                  <c:v>20160220</c:v>
                </c:pt>
                <c:pt idx="124">
                  <c:v>20160221</c:v>
                </c:pt>
                <c:pt idx="125">
                  <c:v>20160222</c:v>
                </c:pt>
                <c:pt idx="126">
                  <c:v>20160223</c:v>
                </c:pt>
                <c:pt idx="127">
                  <c:v>20160224</c:v>
                </c:pt>
                <c:pt idx="128">
                  <c:v>20160302</c:v>
                </c:pt>
                <c:pt idx="129">
                  <c:v>20160303</c:v>
                </c:pt>
                <c:pt idx="130">
                  <c:v>20160304</c:v>
                </c:pt>
                <c:pt idx="131">
                  <c:v>20160305</c:v>
                </c:pt>
                <c:pt idx="132">
                  <c:v>20160306</c:v>
                </c:pt>
                <c:pt idx="133">
                  <c:v>20160307</c:v>
                </c:pt>
                <c:pt idx="134">
                  <c:v>20160308</c:v>
                </c:pt>
                <c:pt idx="135">
                  <c:v>20160309</c:v>
                </c:pt>
                <c:pt idx="136">
                  <c:v>20160310</c:v>
                </c:pt>
                <c:pt idx="137">
                  <c:v>20160311</c:v>
                </c:pt>
                <c:pt idx="138">
                  <c:v>20160312</c:v>
                </c:pt>
                <c:pt idx="139">
                  <c:v>20160314</c:v>
                </c:pt>
                <c:pt idx="140">
                  <c:v>20160315</c:v>
                </c:pt>
                <c:pt idx="141">
                  <c:v>20160316</c:v>
                </c:pt>
                <c:pt idx="142">
                  <c:v>20160317</c:v>
                </c:pt>
                <c:pt idx="143">
                  <c:v>20160318</c:v>
                </c:pt>
                <c:pt idx="144">
                  <c:v>20160319</c:v>
                </c:pt>
                <c:pt idx="145">
                  <c:v>20160320</c:v>
                </c:pt>
                <c:pt idx="146">
                  <c:v>20160321</c:v>
                </c:pt>
                <c:pt idx="147">
                  <c:v>20160322</c:v>
                </c:pt>
                <c:pt idx="148">
                  <c:v>20160323</c:v>
                </c:pt>
                <c:pt idx="149">
                  <c:v>20160324</c:v>
                </c:pt>
                <c:pt idx="150">
                  <c:v>20160325</c:v>
                </c:pt>
                <c:pt idx="151">
                  <c:v>20160326</c:v>
                </c:pt>
                <c:pt idx="152">
                  <c:v>20160327</c:v>
                </c:pt>
                <c:pt idx="153">
                  <c:v>20160329</c:v>
                </c:pt>
                <c:pt idx="154">
                  <c:v>20160330</c:v>
                </c:pt>
                <c:pt idx="155">
                  <c:v>20160402</c:v>
                </c:pt>
                <c:pt idx="156">
                  <c:v>20160403</c:v>
                </c:pt>
                <c:pt idx="157">
                  <c:v>20160404</c:v>
                </c:pt>
                <c:pt idx="158">
                  <c:v>20160405</c:v>
                </c:pt>
                <c:pt idx="159">
                  <c:v>20160408</c:v>
                </c:pt>
                <c:pt idx="160">
                  <c:v>20160409</c:v>
                </c:pt>
                <c:pt idx="161">
                  <c:v>20160410</c:v>
                </c:pt>
                <c:pt idx="162">
                  <c:v>20160411</c:v>
                </c:pt>
                <c:pt idx="163">
                  <c:v>20160412</c:v>
                </c:pt>
                <c:pt idx="164">
                  <c:v>20160413</c:v>
                </c:pt>
                <c:pt idx="165">
                  <c:v>20160414</c:v>
                </c:pt>
                <c:pt idx="166">
                  <c:v>20160415</c:v>
                </c:pt>
                <c:pt idx="167">
                  <c:v>20160417</c:v>
                </c:pt>
                <c:pt idx="168">
                  <c:v>20160418</c:v>
                </c:pt>
                <c:pt idx="169">
                  <c:v>20160419</c:v>
                </c:pt>
                <c:pt idx="170">
                  <c:v>20160420</c:v>
                </c:pt>
                <c:pt idx="171">
                  <c:v>20160421</c:v>
                </c:pt>
                <c:pt idx="172">
                  <c:v>20160422</c:v>
                </c:pt>
                <c:pt idx="173">
                  <c:v>20160505</c:v>
                </c:pt>
                <c:pt idx="174">
                  <c:v>20160507</c:v>
                </c:pt>
                <c:pt idx="175">
                  <c:v>20160510</c:v>
                </c:pt>
                <c:pt idx="176">
                  <c:v>20160511</c:v>
                </c:pt>
                <c:pt idx="177">
                  <c:v>20160512</c:v>
                </c:pt>
                <c:pt idx="178">
                  <c:v>20160515</c:v>
                </c:pt>
                <c:pt idx="179">
                  <c:v>20160516</c:v>
                </c:pt>
                <c:pt idx="180">
                  <c:v>20160520</c:v>
                </c:pt>
                <c:pt idx="181">
                  <c:v>20160521</c:v>
                </c:pt>
                <c:pt idx="182">
                  <c:v>20160522</c:v>
                </c:pt>
                <c:pt idx="183">
                  <c:v>20160601</c:v>
                </c:pt>
                <c:pt idx="184">
                  <c:v>20160602</c:v>
                </c:pt>
                <c:pt idx="185">
                  <c:v>20160603</c:v>
                </c:pt>
                <c:pt idx="186">
                  <c:v>20160610</c:v>
                </c:pt>
                <c:pt idx="187">
                  <c:v>20160611</c:v>
                </c:pt>
                <c:pt idx="188">
                  <c:v>20160614</c:v>
                </c:pt>
                <c:pt idx="189">
                  <c:v>20160615</c:v>
                </c:pt>
                <c:pt idx="190">
                  <c:v>20160616</c:v>
                </c:pt>
                <c:pt idx="191">
                  <c:v>20160617</c:v>
                </c:pt>
                <c:pt idx="192">
                  <c:v>20160618</c:v>
                </c:pt>
                <c:pt idx="193">
                  <c:v>20160622</c:v>
                </c:pt>
                <c:pt idx="194">
                  <c:v>20160623</c:v>
                </c:pt>
                <c:pt idx="195">
                  <c:v>20160624</c:v>
                </c:pt>
                <c:pt idx="196">
                  <c:v>20160625</c:v>
                </c:pt>
                <c:pt idx="197">
                  <c:v>20160626</c:v>
                </c:pt>
                <c:pt idx="198">
                  <c:v>20160627</c:v>
                </c:pt>
                <c:pt idx="199">
                  <c:v>20160630</c:v>
                </c:pt>
                <c:pt idx="200">
                  <c:v>20160701</c:v>
                </c:pt>
                <c:pt idx="201">
                  <c:v>20160701</c:v>
                </c:pt>
                <c:pt idx="202">
                  <c:v>20160702</c:v>
                </c:pt>
                <c:pt idx="203">
                  <c:v>20160705</c:v>
                </c:pt>
                <c:pt idx="204">
                  <c:v>20160706</c:v>
                </c:pt>
                <c:pt idx="205">
                  <c:v>20160707</c:v>
                </c:pt>
                <c:pt idx="206">
                  <c:v>20160712</c:v>
                </c:pt>
                <c:pt idx="207">
                  <c:v>20160713</c:v>
                </c:pt>
                <c:pt idx="208">
                  <c:v>20160714</c:v>
                </c:pt>
                <c:pt idx="209">
                  <c:v>20160723</c:v>
                </c:pt>
                <c:pt idx="210">
                  <c:v>20160724</c:v>
                </c:pt>
              </c:strCache>
            </c:strRef>
          </c:cat>
          <c:val>
            <c:numRef>
              <c:f>'Data Analysis (전체)'!$AD$4:$AD$214</c:f>
              <c:numCache>
                <c:formatCode>0.0_);[Red]\(0.0\)</c:formatCode>
                <c:ptCount val="211"/>
                <c:pt idx="0">
                  <c:v>21.5</c:v>
                </c:pt>
                <c:pt idx="1">
                  <c:v>21</c:v>
                </c:pt>
                <c:pt idx="2">
                  <c:v>21.5</c:v>
                </c:pt>
                <c:pt idx="3">
                  <c:v>26</c:v>
                </c:pt>
                <c:pt idx="4">
                  <c:v>24.5</c:v>
                </c:pt>
                <c:pt idx="5">
                  <c:v>22.8</c:v>
                </c:pt>
                <c:pt idx="6">
                  <c:v>23.6</c:v>
                </c:pt>
                <c:pt idx="7">
                  <c:v>22</c:v>
                </c:pt>
                <c:pt idx="8">
                  <c:v>23</c:v>
                </c:pt>
                <c:pt idx="9">
                  <c:v>23</c:v>
                </c:pt>
                <c:pt idx="10">
                  <c:v>20.6</c:v>
                </c:pt>
                <c:pt idx="11">
                  <c:v>21.4</c:v>
                </c:pt>
                <c:pt idx="12">
                  <c:v>19.7</c:v>
                </c:pt>
                <c:pt idx="13">
                  <c:v>20</c:v>
                </c:pt>
                <c:pt idx="14">
                  <c:v>21.4</c:v>
                </c:pt>
                <c:pt idx="15">
                  <c:v>21.8</c:v>
                </c:pt>
                <c:pt idx="16" formatCode="0.0">
                  <c:v>22.3</c:v>
                </c:pt>
                <c:pt idx="17" formatCode="0.0">
                  <c:v>21.5</c:v>
                </c:pt>
                <c:pt idx="18" formatCode="0.0">
                  <c:v>21.5</c:v>
                </c:pt>
                <c:pt idx="19" formatCode="0.0">
                  <c:v>21.5</c:v>
                </c:pt>
                <c:pt idx="20" formatCode="0.0">
                  <c:v>23.2</c:v>
                </c:pt>
                <c:pt idx="21" formatCode="0.0">
                  <c:v>24.1</c:v>
                </c:pt>
                <c:pt idx="22">
                  <c:v>23.8</c:v>
                </c:pt>
                <c:pt idx="23">
                  <c:v>24.1</c:v>
                </c:pt>
                <c:pt idx="24">
                  <c:v>25.1</c:v>
                </c:pt>
                <c:pt idx="25">
                  <c:v>24.3</c:v>
                </c:pt>
                <c:pt idx="26">
                  <c:v>23.2</c:v>
                </c:pt>
                <c:pt idx="27">
                  <c:v>22.8</c:v>
                </c:pt>
                <c:pt idx="28" formatCode="General">
                  <c:v>22.9</c:v>
                </c:pt>
                <c:pt idx="29" formatCode="General">
                  <c:v>21.3</c:v>
                </c:pt>
                <c:pt idx="30" formatCode="General">
                  <c:v>24.2</c:v>
                </c:pt>
                <c:pt idx="31" formatCode="General">
                  <c:v>23.8</c:v>
                </c:pt>
                <c:pt idx="32" formatCode="General">
                  <c:v>21.5</c:v>
                </c:pt>
                <c:pt idx="33" formatCode="General">
                  <c:v>21.8</c:v>
                </c:pt>
                <c:pt idx="34" formatCode="General">
                  <c:v>22.3</c:v>
                </c:pt>
                <c:pt idx="35" formatCode="General">
                  <c:v>20.9</c:v>
                </c:pt>
                <c:pt idx="36" formatCode="General">
                  <c:v>21.3</c:v>
                </c:pt>
                <c:pt idx="37" formatCode="General">
                  <c:v>20.8</c:v>
                </c:pt>
                <c:pt idx="38" formatCode="General">
                  <c:v>20</c:v>
                </c:pt>
                <c:pt idx="39" formatCode="General">
                  <c:v>20</c:v>
                </c:pt>
                <c:pt idx="40" formatCode="General">
                  <c:v>22.3</c:v>
                </c:pt>
                <c:pt idx="41" formatCode="General">
                  <c:v>19.2</c:v>
                </c:pt>
                <c:pt idx="42" formatCode="General">
                  <c:v>18.3</c:v>
                </c:pt>
                <c:pt idx="43" formatCode="General">
                  <c:v>17.5</c:v>
                </c:pt>
                <c:pt idx="44" formatCode="0.0">
                  <c:v>18</c:v>
                </c:pt>
                <c:pt idx="45" formatCode="0.0">
                  <c:v>17.2</c:v>
                </c:pt>
                <c:pt idx="46" formatCode="0.0">
                  <c:v>15.1</c:v>
                </c:pt>
                <c:pt idx="47" formatCode="0.0">
                  <c:v>14.1</c:v>
                </c:pt>
                <c:pt idx="48" formatCode="0.0">
                  <c:v>14.4</c:v>
                </c:pt>
                <c:pt idx="49" formatCode="0.0">
                  <c:v>14.2</c:v>
                </c:pt>
                <c:pt idx="50" formatCode="0.0">
                  <c:v>14.7</c:v>
                </c:pt>
                <c:pt idx="51" formatCode="0.0">
                  <c:v>15.4</c:v>
                </c:pt>
                <c:pt idx="52" formatCode="0.0">
                  <c:v>15.7</c:v>
                </c:pt>
                <c:pt idx="53" formatCode="0.0">
                  <c:v>13.6</c:v>
                </c:pt>
                <c:pt idx="54" formatCode="0.0">
                  <c:v>14.3</c:v>
                </c:pt>
                <c:pt idx="55" formatCode="0.0">
                  <c:v>13.5</c:v>
                </c:pt>
                <c:pt idx="56" formatCode="0.0">
                  <c:v>13.4</c:v>
                </c:pt>
                <c:pt idx="57" formatCode="0.0">
                  <c:v>14.2</c:v>
                </c:pt>
                <c:pt idx="58" formatCode="0.0">
                  <c:v>14.2</c:v>
                </c:pt>
                <c:pt idx="59" formatCode="0.0">
                  <c:v>13.9</c:v>
                </c:pt>
                <c:pt idx="60" formatCode="0.0">
                  <c:v>13.9</c:v>
                </c:pt>
                <c:pt idx="61" formatCode="0.0">
                  <c:v>12.2</c:v>
                </c:pt>
                <c:pt idx="62" formatCode="0.0">
                  <c:v>10.4</c:v>
                </c:pt>
                <c:pt idx="63" formatCode="0.0">
                  <c:v>11.3</c:v>
                </c:pt>
                <c:pt idx="64" formatCode="0.0">
                  <c:v>12.3</c:v>
                </c:pt>
                <c:pt idx="65" formatCode="0.0">
                  <c:v>12.7</c:v>
                </c:pt>
                <c:pt idx="66" formatCode="0.0">
                  <c:v>12.6</c:v>
                </c:pt>
                <c:pt idx="67" formatCode="0.0">
                  <c:v>12.6</c:v>
                </c:pt>
                <c:pt idx="68" formatCode="0.0">
                  <c:v>12.6</c:v>
                </c:pt>
                <c:pt idx="69" formatCode="0.0">
                  <c:v>12.5</c:v>
                </c:pt>
                <c:pt idx="70" formatCode="0.0">
                  <c:v>11.4</c:v>
                </c:pt>
                <c:pt idx="71" formatCode="0.0">
                  <c:v>12</c:v>
                </c:pt>
                <c:pt idx="72" formatCode="0.0">
                  <c:v>11.4</c:v>
                </c:pt>
                <c:pt idx="73" formatCode="0.0">
                  <c:v>10</c:v>
                </c:pt>
                <c:pt idx="74" formatCode="0.0_ ">
                  <c:v>13</c:v>
                </c:pt>
                <c:pt idx="75" formatCode="0.0_ ">
                  <c:v>13</c:v>
                </c:pt>
                <c:pt idx="76" formatCode="0.0_ ">
                  <c:v>13</c:v>
                </c:pt>
                <c:pt idx="77" formatCode="0.0_ ">
                  <c:v>9</c:v>
                </c:pt>
                <c:pt idx="78" formatCode="0.0_ ">
                  <c:v>10</c:v>
                </c:pt>
                <c:pt idx="79" formatCode="0.0_ ">
                  <c:v>10</c:v>
                </c:pt>
                <c:pt idx="80" formatCode="0.0_ ">
                  <c:v>10</c:v>
                </c:pt>
                <c:pt idx="81" formatCode="0.0_ ">
                  <c:v>10</c:v>
                </c:pt>
                <c:pt idx="82" formatCode="0.0_ ">
                  <c:v>11</c:v>
                </c:pt>
                <c:pt idx="83" formatCode="0.0_ ">
                  <c:v>9.5</c:v>
                </c:pt>
                <c:pt idx="84" formatCode="0.0_ ">
                  <c:v>9.5</c:v>
                </c:pt>
                <c:pt idx="85" formatCode="0.0_ ">
                  <c:v>9</c:v>
                </c:pt>
                <c:pt idx="86" formatCode="0.0_ ">
                  <c:v>9</c:v>
                </c:pt>
                <c:pt idx="87" formatCode="0.0_ ">
                  <c:v>10</c:v>
                </c:pt>
                <c:pt idx="88" formatCode="0.0_ ">
                  <c:v>10</c:v>
                </c:pt>
                <c:pt idx="89" formatCode="0.0_ ">
                  <c:v>10</c:v>
                </c:pt>
                <c:pt idx="90" formatCode="0.0_ ">
                  <c:v>9</c:v>
                </c:pt>
                <c:pt idx="91" formatCode="0.0_ ">
                  <c:v>8</c:v>
                </c:pt>
                <c:pt idx="92" formatCode="0.0_ ">
                  <c:v>6</c:v>
                </c:pt>
                <c:pt idx="93" formatCode="0.0_ ">
                  <c:v>5</c:v>
                </c:pt>
                <c:pt idx="94" formatCode="0.0_ ">
                  <c:v>7</c:v>
                </c:pt>
                <c:pt idx="95" formatCode="0.0_ ">
                  <c:v>5</c:v>
                </c:pt>
                <c:pt idx="96" formatCode="0.0_ ">
                  <c:v>2</c:v>
                </c:pt>
                <c:pt idx="97" formatCode="0.0_ ">
                  <c:v>6</c:v>
                </c:pt>
                <c:pt idx="98" formatCode="0.0_ ">
                  <c:v>8</c:v>
                </c:pt>
                <c:pt idx="99" formatCode="0.0_ ">
                  <c:v>9</c:v>
                </c:pt>
                <c:pt idx="100" formatCode="0.0_ ">
                  <c:v>7</c:v>
                </c:pt>
                <c:pt idx="101" formatCode="0.0_ ">
                  <c:v>7</c:v>
                </c:pt>
                <c:pt idx="102" formatCode="0.0_ ">
                  <c:v>9</c:v>
                </c:pt>
                <c:pt idx="103" formatCode="0.0_ ">
                  <c:v>8</c:v>
                </c:pt>
                <c:pt idx="104" formatCode="0.0_ ">
                  <c:v>8</c:v>
                </c:pt>
                <c:pt idx="105" formatCode="0.0_ ">
                  <c:v>9</c:v>
                </c:pt>
                <c:pt idx="106" formatCode="0.0_ ">
                  <c:v>8</c:v>
                </c:pt>
                <c:pt idx="107" formatCode="0.0_ ">
                  <c:v>9</c:v>
                </c:pt>
                <c:pt idx="108" formatCode="0.0_ ">
                  <c:v>9</c:v>
                </c:pt>
                <c:pt idx="109" formatCode="0.0_ ">
                  <c:v>8</c:v>
                </c:pt>
                <c:pt idx="110" formatCode="0.0_ ">
                  <c:v>8</c:v>
                </c:pt>
                <c:pt idx="111" formatCode="0.0_ ">
                  <c:v>9</c:v>
                </c:pt>
                <c:pt idx="112" formatCode="0.0_ ">
                  <c:v>10</c:v>
                </c:pt>
                <c:pt idx="113" formatCode="0.0_ ">
                  <c:v>10</c:v>
                </c:pt>
                <c:pt idx="114" formatCode="0.0_ ">
                  <c:v>10.5</c:v>
                </c:pt>
                <c:pt idx="115" formatCode="0.0_ ">
                  <c:v>12</c:v>
                </c:pt>
                <c:pt idx="116" formatCode="0.0_ ">
                  <c:v>12</c:v>
                </c:pt>
                <c:pt idx="117" formatCode="0.0_ ">
                  <c:v>13</c:v>
                </c:pt>
                <c:pt idx="118" formatCode="0.0_ ">
                  <c:v>6</c:v>
                </c:pt>
                <c:pt idx="119" formatCode="0.0_ ">
                  <c:v>8</c:v>
                </c:pt>
                <c:pt idx="120" formatCode="0.0_ ">
                  <c:v>8</c:v>
                </c:pt>
                <c:pt idx="121" formatCode="0.0_ ">
                  <c:v>9</c:v>
                </c:pt>
                <c:pt idx="122" formatCode="0.0_ ">
                  <c:v>11</c:v>
                </c:pt>
                <c:pt idx="123" formatCode="0.0_ ">
                  <c:v>11</c:v>
                </c:pt>
                <c:pt idx="124" formatCode="0.0_ ">
                  <c:v>9</c:v>
                </c:pt>
                <c:pt idx="125" formatCode="0.0_ ">
                  <c:v>9</c:v>
                </c:pt>
                <c:pt idx="126" formatCode="0.0_ ">
                  <c:v>11</c:v>
                </c:pt>
                <c:pt idx="127" formatCode="0.0_ ">
                  <c:v>9</c:v>
                </c:pt>
                <c:pt idx="128" formatCode="0.0">
                  <c:v>12</c:v>
                </c:pt>
                <c:pt idx="129" formatCode="0.0">
                  <c:v>11</c:v>
                </c:pt>
                <c:pt idx="130" formatCode="0.0">
                  <c:v>12</c:v>
                </c:pt>
                <c:pt idx="131" formatCode="0.0">
                  <c:v>12</c:v>
                </c:pt>
                <c:pt idx="132" formatCode="General">
                  <c:v>8</c:v>
                </c:pt>
                <c:pt idx="133" formatCode="General">
                  <c:v>8</c:v>
                </c:pt>
                <c:pt idx="134" formatCode="General">
                  <c:v>10</c:v>
                </c:pt>
                <c:pt idx="135" formatCode="General">
                  <c:v>13</c:v>
                </c:pt>
                <c:pt idx="136" formatCode="General">
                  <c:v>12</c:v>
                </c:pt>
                <c:pt idx="137" formatCode="General">
                  <c:v>13</c:v>
                </c:pt>
                <c:pt idx="138" formatCode="General">
                  <c:v>13</c:v>
                </c:pt>
                <c:pt idx="139" formatCode="General">
                  <c:v>14</c:v>
                </c:pt>
                <c:pt idx="140" formatCode="General">
                  <c:v>11</c:v>
                </c:pt>
                <c:pt idx="141" formatCode="General">
                  <c:v>11</c:v>
                </c:pt>
                <c:pt idx="142" formatCode="General">
                  <c:v>10</c:v>
                </c:pt>
                <c:pt idx="143" formatCode="General">
                  <c:v>9</c:v>
                </c:pt>
                <c:pt idx="144" formatCode="General">
                  <c:v>10</c:v>
                </c:pt>
                <c:pt idx="145" formatCode="General">
                  <c:v>10</c:v>
                </c:pt>
                <c:pt idx="146" formatCode="General">
                  <c:v>12</c:v>
                </c:pt>
                <c:pt idx="147" formatCode="General">
                  <c:v>12</c:v>
                </c:pt>
                <c:pt idx="148" formatCode="General">
                  <c:v>13</c:v>
                </c:pt>
                <c:pt idx="149" formatCode="General">
                  <c:v>13</c:v>
                </c:pt>
                <c:pt idx="150" formatCode="General">
                  <c:v>13</c:v>
                </c:pt>
                <c:pt idx="151" formatCode="General">
                  <c:v>15</c:v>
                </c:pt>
                <c:pt idx="152" formatCode="General">
                  <c:v>13</c:v>
                </c:pt>
                <c:pt idx="153" formatCode="General">
                  <c:v>13</c:v>
                </c:pt>
                <c:pt idx="154" formatCode="General">
                  <c:v>14</c:v>
                </c:pt>
                <c:pt idx="155" formatCode="General">
                  <c:v>14</c:v>
                </c:pt>
                <c:pt idx="156" formatCode="General">
                  <c:v>13</c:v>
                </c:pt>
                <c:pt idx="157" formatCode="General">
                  <c:v>12</c:v>
                </c:pt>
                <c:pt idx="158" formatCode="General">
                  <c:v>12</c:v>
                </c:pt>
                <c:pt idx="159" formatCode="General">
                  <c:v>13</c:v>
                </c:pt>
                <c:pt idx="160" formatCode="General">
                  <c:v>14</c:v>
                </c:pt>
                <c:pt idx="161" formatCode="General">
                  <c:v>14</c:v>
                </c:pt>
                <c:pt idx="162" formatCode="General">
                  <c:v>15</c:v>
                </c:pt>
                <c:pt idx="163" formatCode="General">
                  <c:v>15</c:v>
                </c:pt>
                <c:pt idx="164" formatCode="General">
                  <c:v>17</c:v>
                </c:pt>
                <c:pt idx="165" formatCode="General">
                  <c:v>16</c:v>
                </c:pt>
                <c:pt idx="166" formatCode="General">
                  <c:v>14</c:v>
                </c:pt>
                <c:pt idx="167" formatCode="General">
                  <c:v>13</c:v>
                </c:pt>
                <c:pt idx="168" formatCode="General">
                  <c:v>15</c:v>
                </c:pt>
                <c:pt idx="169" formatCode="General">
                  <c:v>16</c:v>
                </c:pt>
                <c:pt idx="170" formatCode="0.0">
                  <c:v>15</c:v>
                </c:pt>
                <c:pt idx="171" formatCode="0.0">
                  <c:v>16</c:v>
                </c:pt>
                <c:pt idx="172" formatCode="0.0">
                  <c:v>16</c:v>
                </c:pt>
                <c:pt idx="173" formatCode="0.0">
                  <c:v>17.5</c:v>
                </c:pt>
                <c:pt idx="174" formatCode="0.0">
                  <c:v>16.899999999999999</c:v>
                </c:pt>
                <c:pt idx="175" formatCode="0.0">
                  <c:v>18</c:v>
                </c:pt>
                <c:pt idx="176" formatCode="0.0">
                  <c:v>19</c:v>
                </c:pt>
                <c:pt idx="177" formatCode="0.0">
                  <c:v>18.5</c:v>
                </c:pt>
                <c:pt idx="178" formatCode="0.0">
                  <c:v>20</c:v>
                </c:pt>
                <c:pt idx="179" formatCode="0.0">
                  <c:v>21</c:v>
                </c:pt>
                <c:pt idx="180" formatCode="0.0">
                  <c:v>18</c:v>
                </c:pt>
                <c:pt idx="181" formatCode="0.0">
                  <c:v>18.5</c:v>
                </c:pt>
                <c:pt idx="182" formatCode="0.0">
                  <c:v>19</c:v>
                </c:pt>
                <c:pt idx="183" formatCode="0.0">
                  <c:v>21</c:v>
                </c:pt>
                <c:pt idx="184" formatCode="0.0">
                  <c:v>22</c:v>
                </c:pt>
                <c:pt idx="185" formatCode="0.0">
                  <c:v>21.5</c:v>
                </c:pt>
                <c:pt idx="186" formatCode="0.0">
                  <c:v>23</c:v>
                </c:pt>
                <c:pt idx="187" formatCode="0.0">
                  <c:v>22.5</c:v>
                </c:pt>
                <c:pt idx="188" formatCode="0.0">
                  <c:v>25</c:v>
                </c:pt>
                <c:pt idx="189" formatCode="0.0">
                  <c:v>24.5</c:v>
                </c:pt>
                <c:pt idx="190" formatCode="0.0">
                  <c:v>27</c:v>
                </c:pt>
                <c:pt idx="191" formatCode="0.0">
                  <c:v>26.5</c:v>
                </c:pt>
                <c:pt idx="192" formatCode="0.0">
                  <c:v>25</c:v>
                </c:pt>
                <c:pt idx="193" formatCode="0.0">
                  <c:v>21</c:v>
                </c:pt>
                <c:pt idx="194" formatCode="0.0">
                  <c:v>22</c:v>
                </c:pt>
                <c:pt idx="195" formatCode="0.0">
                  <c:v>23</c:v>
                </c:pt>
                <c:pt idx="196" formatCode="0.0">
                  <c:v>22</c:v>
                </c:pt>
                <c:pt idx="197" formatCode="0.0">
                  <c:v>21</c:v>
                </c:pt>
                <c:pt idx="198" formatCode="0.0">
                  <c:v>22</c:v>
                </c:pt>
                <c:pt idx="199" formatCode="General">
                  <c:v>23</c:v>
                </c:pt>
                <c:pt idx="200" formatCode="General">
                  <c:v>22</c:v>
                </c:pt>
                <c:pt idx="201" formatCode="General">
                  <c:v>21.5</c:v>
                </c:pt>
                <c:pt idx="202" formatCode="General">
                  <c:v>23</c:v>
                </c:pt>
                <c:pt idx="203" formatCode="General">
                  <c:v>21.5</c:v>
                </c:pt>
                <c:pt idx="204" formatCode="General">
                  <c:v>22.5</c:v>
                </c:pt>
                <c:pt idx="205" formatCode="General">
                  <c:v>25</c:v>
                </c:pt>
                <c:pt idx="206" formatCode="General">
                  <c:v>24.5</c:v>
                </c:pt>
                <c:pt idx="207" formatCode="General">
                  <c:v>23</c:v>
                </c:pt>
                <c:pt idx="208" formatCode="General">
                  <c:v>22.5</c:v>
                </c:pt>
                <c:pt idx="209" formatCode="General">
                  <c:v>25</c:v>
                </c:pt>
                <c:pt idx="210" formatCode="General">
                  <c:v>2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9A8-4D3D-816C-393EDCDDB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211840"/>
        <c:axId val="238214144"/>
      </c:lineChart>
      <c:lineChart>
        <c:grouping val="standard"/>
        <c:varyColors val="0"/>
        <c:ser>
          <c:idx val="0"/>
          <c:order val="2"/>
          <c:tx>
            <c:strRef>
              <c:f>'Data Analysis (전체)'!$AE$3</c:f>
              <c:strCache>
                <c:ptCount val="1"/>
                <c:pt idx="0">
                  <c:v>Salinity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0070C0"/>
              </a:solidFill>
              <a:ln w="9525">
                <a:solidFill>
                  <a:schemeClr val="bg1"/>
                </a:solidFill>
              </a:ln>
              <a:effectLst/>
            </c:spPr>
          </c:marker>
          <c:cat>
            <c:strRef>
              <c:f>'Data Analysis (전체)'!$B$4:$B$214</c:f>
              <c:strCache>
                <c:ptCount val="211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5</c:v>
                </c:pt>
                <c:pt idx="23">
                  <c:v>20150906</c:v>
                </c:pt>
                <c:pt idx="24">
                  <c:v>20150907</c:v>
                </c:pt>
                <c:pt idx="25">
                  <c:v>20150908</c:v>
                </c:pt>
                <c:pt idx="26">
                  <c:v>20150909</c:v>
                </c:pt>
                <c:pt idx="27">
                  <c:v>20150910</c:v>
                </c:pt>
                <c:pt idx="28">
                  <c:v>20150911</c:v>
                </c:pt>
                <c:pt idx="29">
                  <c:v>20150912</c:v>
                </c:pt>
                <c:pt idx="30">
                  <c:v>20150913</c:v>
                </c:pt>
                <c:pt idx="31">
                  <c:v>20150914</c:v>
                </c:pt>
                <c:pt idx="32">
                  <c:v>20150915</c:v>
                </c:pt>
                <c:pt idx="33">
                  <c:v>20150916</c:v>
                </c:pt>
                <c:pt idx="34">
                  <c:v>20150917</c:v>
                </c:pt>
                <c:pt idx="35">
                  <c:v>20150920</c:v>
                </c:pt>
                <c:pt idx="36">
                  <c:v>20150921</c:v>
                </c:pt>
                <c:pt idx="37">
                  <c:v>20150922</c:v>
                </c:pt>
                <c:pt idx="38">
                  <c:v>20150923</c:v>
                </c:pt>
                <c:pt idx="39">
                  <c:v>20150924</c:v>
                </c:pt>
                <c:pt idx="40">
                  <c:v>20150925</c:v>
                </c:pt>
                <c:pt idx="41">
                  <c:v>20150925</c:v>
                </c:pt>
                <c:pt idx="42">
                  <c:v>20150927</c:v>
                </c:pt>
                <c:pt idx="43">
                  <c:v>20150928</c:v>
                </c:pt>
                <c:pt idx="44">
                  <c:v>20151002</c:v>
                </c:pt>
                <c:pt idx="45">
                  <c:v>20151003</c:v>
                </c:pt>
                <c:pt idx="46">
                  <c:v>20151004</c:v>
                </c:pt>
                <c:pt idx="47">
                  <c:v>20151005</c:v>
                </c:pt>
                <c:pt idx="48">
                  <c:v>20151006</c:v>
                </c:pt>
                <c:pt idx="49">
                  <c:v>20151007</c:v>
                </c:pt>
                <c:pt idx="50">
                  <c:v>20151008</c:v>
                </c:pt>
                <c:pt idx="51">
                  <c:v>20151009</c:v>
                </c:pt>
                <c:pt idx="52">
                  <c:v>20151010</c:v>
                </c:pt>
                <c:pt idx="53">
                  <c:v>20151011</c:v>
                </c:pt>
                <c:pt idx="54">
                  <c:v>20151012</c:v>
                </c:pt>
                <c:pt idx="55">
                  <c:v>20151013</c:v>
                </c:pt>
                <c:pt idx="56">
                  <c:v>20151014</c:v>
                </c:pt>
                <c:pt idx="57">
                  <c:v>20151020</c:v>
                </c:pt>
                <c:pt idx="58">
                  <c:v>20151023</c:v>
                </c:pt>
                <c:pt idx="59">
                  <c:v>20151024</c:v>
                </c:pt>
                <c:pt idx="60">
                  <c:v>20151025</c:v>
                </c:pt>
                <c:pt idx="61">
                  <c:v>20151026</c:v>
                </c:pt>
                <c:pt idx="62">
                  <c:v>20151027</c:v>
                </c:pt>
                <c:pt idx="63">
                  <c:v>20151029</c:v>
                </c:pt>
                <c:pt idx="64">
                  <c:v>20151106</c:v>
                </c:pt>
                <c:pt idx="65">
                  <c:v>20151107</c:v>
                </c:pt>
                <c:pt idx="66">
                  <c:v>20151108</c:v>
                </c:pt>
                <c:pt idx="67">
                  <c:v>20151109</c:v>
                </c:pt>
                <c:pt idx="68">
                  <c:v>20151110</c:v>
                </c:pt>
                <c:pt idx="69">
                  <c:v>20151111</c:v>
                </c:pt>
                <c:pt idx="70">
                  <c:v>20151113</c:v>
                </c:pt>
                <c:pt idx="71">
                  <c:v>20151114</c:v>
                </c:pt>
                <c:pt idx="72">
                  <c:v>20151117</c:v>
                </c:pt>
                <c:pt idx="73">
                  <c:v>20151118</c:v>
                </c:pt>
                <c:pt idx="74">
                  <c:v>20151202</c:v>
                </c:pt>
                <c:pt idx="75">
                  <c:v>20151203</c:v>
                </c:pt>
                <c:pt idx="76">
                  <c:v>20151204</c:v>
                </c:pt>
                <c:pt idx="77">
                  <c:v>20151205</c:v>
                </c:pt>
                <c:pt idx="78">
                  <c:v>20151206</c:v>
                </c:pt>
                <c:pt idx="79">
                  <c:v>20151207</c:v>
                </c:pt>
                <c:pt idx="80">
                  <c:v>20151208</c:v>
                </c:pt>
                <c:pt idx="81">
                  <c:v>20151209</c:v>
                </c:pt>
                <c:pt idx="82">
                  <c:v>20151212</c:v>
                </c:pt>
                <c:pt idx="83">
                  <c:v>20151213</c:v>
                </c:pt>
                <c:pt idx="84">
                  <c:v>20151214</c:v>
                </c:pt>
                <c:pt idx="85">
                  <c:v>20151215</c:v>
                </c:pt>
                <c:pt idx="86">
                  <c:v>20151216</c:v>
                </c:pt>
                <c:pt idx="87">
                  <c:v>20151217</c:v>
                </c:pt>
                <c:pt idx="88">
                  <c:v>20151218</c:v>
                </c:pt>
                <c:pt idx="89">
                  <c:v>20151223</c:v>
                </c:pt>
                <c:pt idx="90">
                  <c:v>20151224</c:v>
                </c:pt>
                <c:pt idx="91">
                  <c:v>20151225</c:v>
                </c:pt>
                <c:pt idx="92">
                  <c:v>20151226</c:v>
                </c:pt>
                <c:pt idx="93">
                  <c:v>20151227</c:v>
                </c:pt>
                <c:pt idx="94">
                  <c:v>20151228</c:v>
                </c:pt>
                <c:pt idx="95">
                  <c:v>20151229</c:v>
                </c:pt>
                <c:pt idx="96">
                  <c:v>20151230</c:v>
                </c:pt>
                <c:pt idx="97">
                  <c:v>20160105</c:v>
                </c:pt>
                <c:pt idx="98">
                  <c:v>20160106</c:v>
                </c:pt>
                <c:pt idx="99">
                  <c:v>20160107</c:v>
                </c:pt>
                <c:pt idx="100">
                  <c:v>20160108</c:v>
                </c:pt>
                <c:pt idx="101">
                  <c:v>20160109</c:v>
                </c:pt>
                <c:pt idx="102">
                  <c:v>20160110</c:v>
                </c:pt>
                <c:pt idx="103">
                  <c:v>20160111</c:v>
                </c:pt>
                <c:pt idx="104">
                  <c:v>20160112</c:v>
                </c:pt>
                <c:pt idx="105">
                  <c:v>20160113</c:v>
                </c:pt>
                <c:pt idx="106">
                  <c:v>20160118</c:v>
                </c:pt>
                <c:pt idx="107">
                  <c:v>20160119</c:v>
                </c:pt>
                <c:pt idx="108">
                  <c:v>20160120</c:v>
                </c:pt>
                <c:pt idx="109">
                  <c:v>20160121</c:v>
                </c:pt>
                <c:pt idx="110">
                  <c:v>20160122</c:v>
                </c:pt>
                <c:pt idx="111">
                  <c:v>20160123</c:v>
                </c:pt>
                <c:pt idx="112">
                  <c:v>20160124</c:v>
                </c:pt>
                <c:pt idx="113">
                  <c:v>20160130</c:v>
                </c:pt>
                <c:pt idx="114">
                  <c:v>20160131</c:v>
                </c:pt>
                <c:pt idx="115">
                  <c:v>20160201</c:v>
                </c:pt>
                <c:pt idx="116">
                  <c:v>20160202</c:v>
                </c:pt>
                <c:pt idx="117">
                  <c:v>20160210</c:v>
                </c:pt>
                <c:pt idx="118">
                  <c:v>20160211</c:v>
                </c:pt>
                <c:pt idx="119">
                  <c:v>20160212</c:v>
                </c:pt>
                <c:pt idx="120">
                  <c:v>20160213</c:v>
                </c:pt>
                <c:pt idx="121">
                  <c:v>20160214</c:v>
                </c:pt>
                <c:pt idx="122">
                  <c:v>20160219</c:v>
                </c:pt>
                <c:pt idx="123">
                  <c:v>20160220</c:v>
                </c:pt>
                <c:pt idx="124">
                  <c:v>20160221</c:v>
                </c:pt>
                <c:pt idx="125">
                  <c:v>20160222</c:v>
                </c:pt>
                <c:pt idx="126">
                  <c:v>20160223</c:v>
                </c:pt>
                <c:pt idx="127">
                  <c:v>20160224</c:v>
                </c:pt>
                <c:pt idx="128">
                  <c:v>20160302</c:v>
                </c:pt>
                <c:pt idx="129">
                  <c:v>20160303</c:v>
                </c:pt>
                <c:pt idx="130">
                  <c:v>20160304</c:v>
                </c:pt>
                <c:pt idx="131">
                  <c:v>20160305</c:v>
                </c:pt>
                <c:pt idx="132">
                  <c:v>20160306</c:v>
                </c:pt>
                <c:pt idx="133">
                  <c:v>20160307</c:v>
                </c:pt>
                <c:pt idx="134">
                  <c:v>20160308</c:v>
                </c:pt>
                <c:pt idx="135">
                  <c:v>20160309</c:v>
                </c:pt>
                <c:pt idx="136">
                  <c:v>20160310</c:v>
                </c:pt>
                <c:pt idx="137">
                  <c:v>20160311</c:v>
                </c:pt>
                <c:pt idx="138">
                  <c:v>20160312</c:v>
                </c:pt>
                <c:pt idx="139">
                  <c:v>20160314</c:v>
                </c:pt>
                <c:pt idx="140">
                  <c:v>20160315</c:v>
                </c:pt>
                <c:pt idx="141">
                  <c:v>20160316</c:v>
                </c:pt>
                <c:pt idx="142">
                  <c:v>20160317</c:v>
                </c:pt>
                <c:pt idx="143">
                  <c:v>20160318</c:v>
                </c:pt>
                <c:pt idx="144">
                  <c:v>20160319</c:v>
                </c:pt>
                <c:pt idx="145">
                  <c:v>20160320</c:v>
                </c:pt>
                <c:pt idx="146">
                  <c:v>20160321</c:v>
                </c:pt>
                <c:pt idx="147">
                  <c:v>20160322</c:v>
                </c:pt>
                <c:pt idx="148">
                  <c:v>20160323</c:v>
                </c:pt>
                <c:pt idx="149">
                  <c:v>20160324</c:v>
                </c:pt>
                <c:pt idx="150">
                  <c:v>20160325</c:v>
                </c:pt>
                <c:pt idx="151">
                  <c:v>20160326</c:v>
                </c:pt>
                <c:pt idx="152">
                  <c:v>20160327</c:v>
                </c:pt>
                <c:pt idx="153">
                  <c:v>20160329</c:v>
                </c:pt>
                <c:pt idx="154">
                  <c:v>20160330</c:v>
                </c:pt>
                <c:pt idx="155">
                  <c:v>20160402</c:v>
                </c:pt>
                <c:pt idx="156">
                  <c:v>20160403</c:v>
                </c:pt>
                <c:pt idx="157">
                  <c:v>20160404</c:v>
                </c:pt>
                <c:pt idx="158">
                  <c:v>20160405</c:v>
                </c:pt>
                <c:pt idx="159">
                  <c:v>20160408</c:v>
                </c:pt>
                <c:pt idx="160">
                  <c:v>20160409</c:v>
                </c:pt>
                <c:pt idx="161">
                  <c:v>20160410</c:v>
                </c:pt>
                <c:pt idx="162">
                  <c:v>20160411</c:v>
                </c:pt>
                <c:pt idx="163">
                  <c:v>20160412</c:v>
                </c:pt>
                <c:pt idx="164">
                  <c:v>20160413</c:v>
                </c:pt>
                <c:pt idx="165">
                  <c:v>20160414</c:v>
                </c:pt>
                <c:pt idx="166">
                  <c:v>20160415</c:v>
                </c:pt>
                <c:pt idx="167">
                  <c:v>20160417</c:v>
                </c:pt>
                <c:pt idx="168">
                  <c:v>20160418</c:v>
                </c:pt>
                <c:pt idx="169">
                  <c:v>20160419</c:v>
                </c:pt>
                <c:pt idx="170">
                  <c:v>20160420</c:v>
                </c:pt>
                <c:pt idx="171">
                  <c:v>20160421</c:v>
                </c:pt>
                <c:pt idx="172">
                  <c:v>20160422</c:v>
                </c:pt>
                <c:pt idx="173">
                  <c:v>20160505</c:v>
                </c:pt>
                <c:pt idx="174">
                  <c:v>20160507</c:v>
                </c:pt>
                <c:pt idx="175">
                  <c:v>20160510</c:v>
                </c:pt>
                <c:pt idx="176">
                  <c:v>20160511</c:v>
                </c:pt>
                <c:pt idx="177">
                  <c:v>20160512</c:v>
                </c:pt>
                <c:pt idx="178">
                  <c:v>20160515</c:v>
                </c:pt>
                <c:pt idx="179">
                  <c:v>20160516</c:v>
                </c:pt>
                <c:pt idx="180">
                  <c:v>20160520</c:v>
                </c:pt>
                <c:pt idx="181">
                  <c:v>20160521</c:v>
                </c:pt>
                <c:pt idx="182">
                  <c:v>20160522</c:v>
                </c:pt>
                <c:pt idx="183">
                  <c:v>20160601</c:v>
                </c:pt>
                <c:pt idx="184">
                  <c:v>20160602</c:v>
                </c:pt>
                <c:pt idx="185">
                  <c:v>20160603</c:v>
                </c:pt>
                <c:pt idx="186">
                  <c:v>20160610</c:v>
                </c:pt>
                <c:pt idx="187">
                  <c:v>20160611</c:v>
                </c:pt>
                <c:pt idx="188">
                  <c:v>20160614</c:v>
                </c:pt>
                <c:pt idx="189">
                  <c:v>20160615</c:v>
                </c:pt>
                <c:pt idx="190">
                  <c:v>20160616</c:v>
                </c:pt>
                <c:pt idx="191">
                  <c:v>20160617</c:v>
                </c:pt>
                <c:pt idx="192">
                  <c:v>20160618</c:v>
                </c:pt>
                <c:pt idx="193">
                  <c:v>20160622</c:v>
                </c:pt>
                <c:pt idx="194">
                  <c:v>20160623</c:v>
                </c:pt>
                <c:pt idx="195">
                  <c:v>20160624</c:v>
                </c:pt>
                <c:pt idx="196">
                  <c:v>20160625</c:v>
                </c:pt>
                <c:pt idx="197">
                  <c:v>20160626</c:v>
                </c:pt>
                <c:pt idx="198">
                  <c:v>20160627</c:v>
                </c:pt>
                <c:pt idx="199">
                  <c:v>20160630</c:v>
                </c:pt>
                <c:pt idx="200">
                  <c:v>20160701</c:v>
                </c:pt>
                <c:pt idx="201">
                  <c:v>20160701</c:v>
                </c:pt>
                <c:pt idx="202">
                  <c:v>20160702</c:v>
                </c:pt>
                <c:pt idx="203">
                  <c:v>20160705</c:v>
                </c:pt>
                <c:pt idx="204">
                  <c:v>20160706</c:v>
                </c:pt>
                <c:pt idx="205">
                  <c:v>20160707</c:v>
                </c:pt>
                <c:pt idx="206">
                  <c:v>20160712</c:v>
                </c:pt>
                <c:pt idx="207">
                  <c:v>20160713</c:v>
                </c:pt>
                <c:pt idx="208">
                  <c:v>20160714</c:v>
                </c:pt>
                <c:pt idx="209">
                  <c:v>20160723</c:v>
                </c:pt>
                <c:pt idx="210">
                  <c:v>20160724</c:v>
                </c:pt>
              </c:strCache>
            </c:strRef>
          </c:cat>
          <c:val>
            <c:numRef>
              <c:f>'Data Analysis (전체)'!$AE$4:$AE$214</c:f>
              <c:numCache>
                <c:formatCode>0.0_);[Red]\(0.0\)</c:formatCode>
                <c:ptCount val="211"/>
                <c:pt idx="0">
                  <c:v>31.29</c:v>
                </c:pt>
                <c:pt idx="1">
                  <c:v>31.22</c:v>
                </c:pt>
                <c:pt idx="2">
                  <c:v>31.22</c:v>
                </c:pt>
                <c:pt idx="3">
                  <c:v>31.22</c:v>
                </c:pt>
                <c:pt idx="4">
                  <c:v>31.22</c:v>
                </c:pt>
                <c:pt idx="5">
                  <c:v>30.97</c:v>
                </c:pt>
                <c:pt idx="6">
                  <c:v>30.85</c:v>
                </c:pt>
                <c:pt idx="7">
                  <c:v>31.32</c:v>
                </c:pt>
                <c:pt idx="8">
                  <c:v>31.34</c:v>
                </c:pt>
                <c:pt idx="9">
                  <c:v>31.41</c:v>
                </c:pt>
                <c:pt idx="10">
                  <c:v>31.17</c:v>
                </c:pt>
                <c:pt idx="11">
                  <c:v>31.36</c:v>
                </c:pt>
                <c:pt idx="12">
                  <c:v>31.36</c:v>
                </c:pt>
                <c:pt idx="13">
                  <c:v>31.36</c:v>
                </c:pt>
                <c:pt idx="14">
                  <c:v>31.3</c:v>
                </c:pt>
                <c:pt idx="15">
                  <c:v>31.3</c:v>
                </c:pt>
                <c:pt idx="16">
                  <c:v>31.31</c:v>
                </c:pt>
                <c:pt idx="17">
                  <c:v>30.6</c:v>
                </c:pt>
                <c:pt idx="18">
                  <c:v>30.6</c:v>
                </c:pt>
                <c:pt idx="19">
                  <c:v>30.45</c:v>
                </c:pt>
                <c:pt idx="20">
                  <c:v>30.2</c:v>
                </c:pt>
                <c:pt idx="21">
                  <c:v>30.26</c:v>
                </c:pt>
                <c:pt idx="22">
                  <c:v>30.32</c:v>
                </c:pt>
                <c:pt idx="23">
                  <c:v>30.32</c:v>
                </c:pt>
                <c:pt idx="24">
                  <c:v>30.39</c:v>
                </c:pt>
                <c:pt idx="25">
                  <c:v>30.39</c:v>
                </c:pt>
                <c:pt idx="26">
                  <c:v>30.44</c:v>
                </c:pt>
                <c:pt idx="27">
                  <c:v>30.5</c:v>
                </c:pt>
                <c:pt idx="28">
                  <c:v>30.5</c:v>
                </c:pt>
                <c:pt idx="29">
                  <c:v>30.5</c:v>
                </c:pt>
                <c:pt idx="30">
                  <c:v>30.57</c:v>
                </c:pt>
                <c:pt idx="31">
                  <c:v>30.57</c:v>
                </c:pt>
                <c:pt idx="32">
                  <c:v>30.57</c:v>
                </c:pt>
                <c:pt idx="33">
                  <c:v>30.57</c:v>
                </c:pt>
                <c:pt idx="34">
                  <c:v>30.63</c:v>
                </c:pt>
                <c:pt idx="35">
                  <c:v>30.47</c:v>
                </c:pt>
                <c:pt idx="36">
                  <c:v>30.47</c:v>
                </c:pt>
                <c:pt idx="37">
                  <c:v>30.48</c:v>
                </c:pt>
                <c:pt idx="38">
                  <c:v>30.48</c:v>
                </c:pt>
                <c:pt idx="39">
                  <c:v>30.48</c:v>
                </c:pt>
                <c:pt idx="40">
                  <c:v>30.48</c:v>
                </c:pt>
                <c:pt idx="41">
                  <c:v>30.48</c:v>
                </c:pt>
                <c:pt idx="42">
                  <c:v>30.32</c:v>
                </c:pt>
                <c:pt idx="43">
                  <c:v>30.42</c:v>
                </c:pt>
                <c:pt idx="44">
                  <c:v>30.48</c:v>
                </c:pt>
                <c:pt idx="45">
                  <c:v>30.55</c:v>
                </c:pt>
                <c:pt idx="46">
                  <c:v>30.45</c:v>
                </c:pt>
                <c:pt idx="47">
                  <c:v>30.51</c:v>
                </c:pt>
                <c:pt idx="48">
                  <c:v>30.51</c:v>
                </c:pt>
                <c:pt idx="49">
                  <c:v>30.51</c:v>
                </c:pt>
                <c:pt idx="50">
                  <c:v>30.51</c:v>
                </c:pt>
                <c:pt idx="51">
                  <c:v>30.51</c:v>
                </c:pt>
                <c:pt idx="52">
                  <c:v>30.71</c:v>
                </c:pt>
                <c:pt idx="53">
                  <c:v>30.77</c:v>
                </c:pt>
                <c:pt idx="54">
                  <c:v>30.89</c:v>
                </c:pt>
                <c:pt idx="55">
                  <c:v>30.95</c:v>
                </c:pt>
                <c:pt idx="56">
                  <c:v>30.95</c:v>
                </c:pt>
                <c:pt idx="57">
                  <c:v>31.51</c:v>
                </c:pt>
                <c:pt idx="58">
                  <c:v>31.51</c:v>
                </c:pt>
                <c:pt idx="59">
                  <c:v>31.51</c:v>
                </c:pt>
                <c:pt idx="60">
                  <c:v>31.57</c:v>
                </c:pt>
                <c:pt idx="61">
                  <c:v>31.57</c:v>
                </c:pt>
                <c:pt idx="62">
                  <c:v>31.57</c:v>
                </c:pt>
                <c:pt idx="63">
                  <c:v>31.68</c:v>
                </c:pt>
                <c:pt idx="64">
                  <c:v>32.06</c:v>
                </c:pt>
                <c:pt idx="65">
                  <c:v>31.98</c:v>
                </c:pt>
                <c:pt idx="66">
                  <c:v>31.91</c:v>
                </c:pt>
                <c:pt idx="67">
                  <c:v>31.91</c:v>
                </c:pt>
                <c:pt idx="68">
                  <c:v>31.9</c:v>
                </c:pt>
                <c:pt idx="69">
                  <c:v>31.9</c:v>
                </c:pt>
                <c:pt idx="70">
                  <c:v>31.87</c:v>
                </c:pt>
                <c:pt idx="71">
                  <c:v>31.87</c:v>
                </c:pt>
                <c:pt idx="72">
                  <c:v>31.78</c:v>
                </c:pt>
                <c:pt idx="73">
                  <c:v>31.79</c:v>
                </c:pt>
                <c:pt idx="74">
                  <c:v>32.47</c:v>
                </c:pt>
                <c:pt idx="75">
                  <c:v>32.549999999999997</c:v>
                </c:pt>
                <c:pt idx="76">
                  <c:v>32.549999999999997</c:v>
                </c:pt>
                <c:pt idx="77">
                  <c:v>32.68</c:v>
                </c:pt>
                <c:pt idx="78">
                  <c:v>32.75</c:v>
                </c:pt>
                <c:pt idx="79">
                  <c:v>32.81</c:v>
                </c:pt>
                <c:pt idx="80">
                  <c:v>32.799999999999997</c:v>
                </c:pt>
                <c:pt idx="81">
                  <c:v>32.79</c:v>
                </c:pt>
                <c:pt idx="82">
                  <c:v>32.619999999999997</c:v>
                </c:pt>
                <c:pt idx="83">
                  <c:v>32.61</c:v>
                </c:pt>
                <c:pt idx="84">
                  <c:v>32.630000000000003</c:v>
                </c:pt>
                <c:pt idx="85">
                  <c:v>32.72</c:v>
                </c:pt>
                <c:pt idx="86">
                  <c:v>32.81</c:v>
                </c:pt>
                <c:pt idx="87">
                  <c:v>32.96</c:v>
                </c:pt>
                <c:pt idx="88">
                  <c:v>33.020000000000003</c:v>
                </c:pt>
                <c:pt idx="89">
                  <c:v>33.25</c:v>
                </c:pt>
                <c:pt idx="90">
                  <c:v>33.18</c:v>
                </c:pt>
                <c:pt idx="91">
                  <c:v>33.270000000000003</c:v>
                </c:pt>
                <c:pt idx="92">
                  <c:v>33.340000000000003</c:v>
                </c:pt>
                <c:pt idx="93">
                  <c:v>33.409999999999997</c:v>
                </c:pt>
                <c:pt idx="94">
                  <c:v>33.4</c:v>
                </c:pt>
                <c:pt idx="95">
                  <c:v>33.5</c:v>
                </c:pt>
                <c:pt idx="96">
                  <c:v>33.64</c:v>
                </c:pt>
                <c:pt idx="97">
                  <c:v>33.729999999999997</c:v>
                </c:pt>
                <c:pt idx="98">
                  <c:v>33.729999999999997</c:v>
                </c:pt>
                <c:pt idx="99">
                  <c:v>33.71</c:v>
                </c:pt>
                <c:pt idx="100">
                  <c:v>33.799999999999997</c:v>
                </c:pt>
                <c:pt idx="101">
                  <c:v>33.869999999999997</c:v>
                </c:pt>
                <c:pt idx="102">
                  <c:v>33.96</c:v>
                </c:pt>
                <c:pt idx="103">
                  <c:v>34.06</c:v>
                </c:pt>
                <c:pt idx="104">
                  <c:v>34.06</c:v>
                </c:pt>
                <c:pt idx="105">
                  <c:v>34.130000000000003</c:v>
                </c:pt>
                <c:pt idx="106">
                  <c:v>34.31</c:v>
                </c:pt>
                <c:pt idx="107">
                  <c:v>34.340000000000003</c:v>
                </c:pt>
                <c:pt idx="108">
                  <c:v>34.35</c:v>
                </c:pt>
                <c:pt idx="109">
                  <c:v>34.6</c:v>
                </c:pt>
                <c:pt idx="110">
                  <c:v>34.67</c:v>
                </c:pt>
                <c:pt idx="111">
                  <c:v>34.74</c:v>
                </c:pt>
                <c:pt idx="112">
                  <c:v>34.89</c:v>
                </c:pt>
                <c:pt idx="113">
                  <c:v>34.79</c:v>
                </c:pt>
                <c:pt idx="114">
                  <c:v>34.67</c:v>
                </c:pt>
                <c:pt idx="115">
                  <c:v>34.56</c:v>
                </c:pt>
                <c:pt idx="116">
                  <c:v>34.46</c:v>
                </c:pt>
                <c:pt idx="117">
                  <c:v>34.65</c:v>
                </c:pt>
                <c:pt idx="118">
                  <c:v>34.76</c:v>
                </c:pt>
                <c:pt idx="119">
                  <c:v>34.6</c:v>
                </c:pt>
                <c:pt idx="120">
                  <c:v>34.6</c:v>
                </c:pt>
                <c:pt idx="121">
                  <c:v>34.42</c:v>
                </c:pt>
                <c:pt idx="122">
                  <c:v>34.340000000000003</c:v>
                </c:pt>
                <c:pt idx="123">
                  <c:v>34.35</c:v>
                </c:pt>
                <c:pt idx="124">
                  <c:v>34.26</c:v>
                </c:pt>
                <c:pt idx="125">
                  <c:v>34.369999999999997</c:v>
                </c:pt>
                <c:pt idx="126">
                  <c:v>34.380000000000003</c:v>
                </c:pt>
                <c:pt idx="127">
                  <c:v>34.29</c:v>
                </c:pt>
                <c:pt idx="128">
                  <c:v>34.51</c:v>
                </c:pt>
                <c:pt idx="129">
                  <c:v>34.51</c:v>
                </c:pt>
                <c:pt idx="130">
                  <c:v>34.520000000000003</c:v>
                </c:pt>
                <c:pt idx="131">
                  <c:v>34.520000000000003</c:v>
                </c:pt>
                <c:pt idx="132">
                  <c:v>34.450000000000003</c:v>
                </c:pt>
                <c:pt idx="133">
                  <c:v>34.35</c:v>
                </c:pt>
                <c:pt idx="134">
                  <c:v>34.18</c:v>
                </c:pt>
                <c:pt idx="135">
                  <c:v>33.99</c:v>
                </c:pt>
                <c:pt idx="136">
                  <c:v>34</c:v>
                </c:pt>
                <c:pt idx="137">
                  <c:v>34</c:v>
                </c:pt>
                <c:pt idx="138">
                  <c:v>34.19</c:v>
                </c:pt>
                <c:pt idx="139">
                  <c:v>34.200000000000003</c:v>
                </c:pt>
                <c:pt idx="140">
                  <c:v>34.200000000000003</c:v>
                </c:pt>
                <c:pt idx="141">
                  <c:v>34.21</c:v>
                </c:pt>
                <c:pt idx="142">
                  <c:v>34.119999999999997</c:v>
                </c:pt>
                <c:pt idx="143">
                  <c:v>34.229999999999997</c:v>
                </c:pt>
                <c:pt idx="144">
                  <c:v>34.130000000000003</c:v>
                </c:pt>
                <c:pt idx="145">
                  <c:v>34.04</c:v>
                </c:pt>
                <c:pt idx="146">
                  <c:v>33.96</c:v>
                </c:pt>
                <c:pt idx="147">
                  <c:v>33.869999999999997</c:v>
                </c:pt>
                <c:pt idx="148">
                  <c:v>33.9</c:v>
                </c:pt>
                <c:pt idx="149">
                  <c:v>33.82</c:v>
                </c:pt>
                <c:pt idx="150">
                  <c:v>33.83</c:v>
                </c:pt>
                <c:pt idx="151">
                  <c:v>33.840000000000003</c:v>
                </c:pt>
                <c:pt idx="152">
                  <c:v>33.94</c:v>
                </c:pt>
                <c:pt idx="153">
                  <c:v>33.950000000000003</c:v>
                </c:pt>
                <c:pt idx="154">
                  <c:v>34.049999999999997</c:v>
                </c:pt>
                <c:pt idx="155">
                  <c:v>33.96</c:v>
                </c:pt>
                <c:pt idx="156">
                  <c:v>33.89</c:v>
                </c:pt>
                <c:pt idx="157">
                  <c:v>33.81</c:v>
                </c:pt>
                <c:pt idx="158">
                  <c:v>33.72</c:v>
                </c:pt>
                <c:pt idx="159">
                  <c:v>33.4</c:v>
                </c:pt>
                <c:pt idx="160">
                  <c:v>33.51</c:v>
                </c:pt>
                <c:pt idx="161">
                  <c:v>33.51</c:v>
                </c:pt>
                <c:pt idx="162">
                  <c:v>33.43</c:v>
                </c:pt>
                <c:pt idx="163">
                  <c:v>33.520000000000003</c:v>
                </c:pt>
                <c:pt idx="164">
                  <c:v>33.520000000000003</c:v>
                </c:pt>
                <c:pt idx="165">
                  <c:v>33.51</c:v>
                </c:pt>
                <c:pt idx="166">
                  <c:v>33.42</c:v>
                </c:pt>
                <c:pt idx="167">
                  <c:v>33.26</c:v>
                </c:pt>
                <c:pt idx="168">
                  <c:v>33.159999999999997</c:v>
                </c:pt>
                <c:pt idx="169">
                  <c:v>33.18</c:v>
                </c:pt>
                <c:pt idx="170">
                  <c:v>33.18</c:v>
                </c:pt>
                <c:pt idx="171">
                  <c:v>33.1</c:v>
                </c:pt>
                <c:pt idx="172">
                  <c:v>33.020000000000003</c:v>
                </c:pt>
                <c:pt idx="173">
                  <c:v>32.840000000000003</c:v>
                </c:pt>
                <c:pt idx="174">
                  <c:v>32.6</c:v>
                </c:pt>
                <c:pt idx="175">
                  <c:v>32.700000000000003</c:v>
                </c:pt>
                <c:pt idx="176">
                  <c:v>32.619999999999997</c:v>
                </c:pt>
                <c:pt idx="177">
                  <c:v>32.700000000000003</c:v>
                </c:pt>
                <c:pt idx="178">
                  <c:v>32.619999999999997</c:v>
                </c:pt>
                <c:pt idx="179">
                  <c:v>32.56</c:v>
                </c:pt>
                <c:pt idx="180">
                  <c:v>32.5</c:v>
                </c:pt>
                <c:pt idx="181">
                  <c:v>33.1</c:v>
                </c:pt>
                <c:pt idx="182">
                  <c:v>33.020000000000003</c:v>
                </c:pt>
                <c:pt idx="183">
                  <c:v>32.43</c:v>
                </c:pt>
                <c:pt idx="184">
                  <c:v>32.44</c:v>
                </c:pt>
                <c:pt idx="185">
                  <c:v>32.46</c:v>
                </c:pt>
                <c:pt idx="186">
                  <c:v>32.53</c:v>
                </c:pt>
                <c:pt idx="187">
                  <c:v>32.450000000000003</c:v>
                </c:pt>
                <c:pt idx="188">
                  <c:v>32.33</c:v>
                </c:pt>
                <c:pt idx="189">
                  <c:v>32.33</c:v>
                </c:pt>
                <c:pt idx="190">
                  <c:v>32.26</c:v>
                </c:pt>
                <c:pt idx="191">
                  <c:v>32.26</c:v>
                </c:pt>
                <c:pt idx="192">
                  <c:v>32.57</c:v>
                </c:pt>
                <c:pt idx="193">
                  <c:v>32.36</c:v>
                </c:pt>
                <c:pt idx="194">
                  <c:v>32.36</c:v>
                </c:pt>
                <c:pt idx="195">
                  <c:v>32.36</c:v>
                </c:pt>
                <c:pt idx="196">
                  <c:v>32.43</c:v>
                </c:pt>
                <c:pt idx="197">
                  <c:v>32.43</c:v>
                </c:pt>
                <c:pt idx="198">
                  <c:v>32.36</c:v>
                </c:pt>
                <c:pt idx="199">
                  <c:v>32.43</c:v>
                </c:pt>
                <c:pt idx="200">
                  <c:v>32.5</c:v>
                </c:pt>
                <c:pt idx="201">
                  <c:v>32.5</c:v>
                </c:pt>
                <c:pt idx="202">
                  <c:v>32.49</c:v>
                </c:pt>
                <c:pt idx="203">
                  <c:v>32.43</c:v>
                </c:pt>
                <c:pt idx="204">
                  <c:v>32.03</c:v>
                </c:pt>
                <c:pt idx="205">
                  <c:v>32.03</c:v>
                </c:pt>
                <c:pt idx="206">
                  <c:v>31.99</c:v>
                </c:pt>
                <c:pt idx="207">
                  <c:v>31.99</c:v>
                </c:pt>
                <c:pt idx="208">
                  <c:v>31.92</c:v>
                </c:pt>
                <c:pt idx="209">
                  <c:v>31.25</c:v>
                </c:pt>
                <c:pt idx="210">
                  <c:v>31.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9A8-4D3D-816C-393EDCDDB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230528"/>
        <c:axId val="238228608"/>
      </c:lineChart>
      <c:catAx>
        <c:axId val="238211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Operate Date</a:t>
                </a:r>
                <a:endParaRPr lang="ko-KR" sz="1200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214144"/>
        <c:crosses val="autoZero"/>
        <c:auto val="1"/>
        <c:lblAlgn val="ctr"/>
        <c:lblOffset val="100"/>
        <c:noMultiLvlLbl val="0"/>
      </c:catAx>
      <c:valAx>
        <c:axId val="238214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</a:t>
                </a:r>
                <a:r>
                  <a:rPr lang="ko-KR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 and pH</a:t>
                </a:r>
                <a:endParaRPr lang="ko-KR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211840"/>
        <c:crosses val="autoZero"/>
        <c:crossBetween val="between"/>
      </c:valAx>
      <c:valAx>
        <c:axId val="238228608"/>
        <c:scaling>
          <c:orientation val="minMax"/>
          <c:min val="27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b="1"/>
                  <a:t>Salinity (PSU)</a:t>
                </a:r>
                <a:endParaRPr lang="ko-KR" alt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_);[Red]\(0.0\)" sourceLinked="1"/>
        <c:majorTickMark val="cross"/>
        <c:minorTickMark val="in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230528"/>
        <c:crosses val="max"/>
        <c:crossBetween val="between"/>
        <c:majorUnit val="2"/>
        <c:minorUnit val="1"/>
      </c:valAx>
      <c:catAx>
        <c:axId val="2382305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38228608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8.7148651561731655E-2"/>
          <c:y val="0.74084117442600506"/>
          <c:w val="0.22896322593955232"/>
          <c:h val="3.7746885945276906E-2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8156</cdr:x>
      <cdr:y>0.02395</cdr:y>
    </cdr:from>
    <cdr:to>
      <cdr:x>0.38156</cdr:x>
      <cdr:y>0.9749</cdr:y>
    </cdr:to>
    <cdr:cxnSp macro="">
      <cdr:nvCxnSpPr>
        <cdr:cNvPr id="3" name="직선 연결선[R] 2">
          <a:extLst xmlns:a="http://schemas.openxmlformats.org/drawingml/2006/main">
            <a:ext uri="{FF2B5EF4-FFF2-40B4-BE49-F238E27FC236}">
              <a16:creationId xmlns="" xmlns:a16="http://schemas.microsoft.com/office/drawing/2014/main" id="{70FD608C-0891-024F-A2E5-7FBEAEDF5F7E}"/>
            </a:ext>
          </a:extLst>
        </cdr:cNvPr>
        <cdr:cNvCxnSpPr/>
      </cdr:nvCxnSpPr>
      <cdr:spPr>
        <a:xfrm xmlns:a="http://schemas.openxmlformats.org/drawingml/2006/main">
          <a:off x="3559269" y="145523"/>
          <a:ext cx="0" cy="5779025"/>
        </a:xfrm>
        <a:prstGeom xmlns:a="http://schemas.openxmlformats.org/drawingml/2006/main" prst="line">
          <a:avLst/>
        </a:prstGeom>
        <a:ln xmlns:a="http://schemas.openxmlformats.org/drawingml/2006/main" w="9525">
          <a:prstDash val="sys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539</cdr:x>
      <cdr:y>0.02395</cdr:y>
    </cdr:from>
    <cdr:to>
      <cdr:x>0.64539</cdr:x>
      <cdr:y>0.9749</cdr:y>
    </cdr:to>
    <cdr:cxnSp macro="">
      <cdr:nvCxnSpPr>
        <cdr:cNvPr id="4" name="직선 연결선[R] 3">
          <a:extLst xmlns:a="http://schemas.openxmlformats.org/drawingml/2006/main">
            <a:ext uri="{FF2B5EF4-FFF2-40B4-BE49-F238E27FC236}">
              <a16:creationId xmlns="" xmlns:a16="http://schemas.microsoft.com/office/drawing/2014/main" id="{D98416BD-31FE-6644-B10F-DF2B04E5507C}"/>
            </a:ext>
          </a:extLst>
        </cdr:cNvPr>
        <cdr:cNvCxnSpPr/>
      </cdr:nvCxnSpPr>
      <cdr:spPr>
        <a:xfrm xmlns:a="http://schemas.openxmlformats.org/drawingml/2006/main">
          <a:off x="6020328" y="145523"/>
          <a:ext cx="0" cy="5779025"/>
        </a:xfrm>
        <a:prstGeom xmlns:a="http://schemas.openxmlformats.org/drawingml/2006/main" prst="line">
          <a:avLst/>
        </a:prstGeom>
        <a:ln xmlns:a="http://schemas.openxmlformats.org/drawingml/2006/main" w="9525">
          <a:prstDash val="sys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327</cdr:x>
      <cdr:y>0.02395</cdr:y>
    </cdr:from>
    <cdr:to>
      <cdr:x>0.81327</cdr:x>
      <cdr:y>0.9749</cdr:y>
    </cdr:to>
    <cdr:cxnSp macro="">
      <cdr:nvCxnSpPr>
        <cdr:cNvPr id="5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D98416BD-31FE-6644-B10F-DF2B04E5507C}"/>
            </a:ext>
          </a:extLst>
        </cdr:cNvPr>
        <cdr:cNvCxnSpPr/>
      </cdr:nvCxnSpPr>
      <cdr:spPr>
        <a:xfrm xmlns:a="http://schemas.openxmlformats.org/drawingml/2006/main">
          <a:off x="7586347" y="145523"/>
          <a:ext cx="0" cy="5779025"/>
        </a:xfrm>
        <a:prstGeom xmlns:a="http://schemas.openxmlformats.org/drawingml/2006/main" prst="line">
          <a:avLst/>
        </a:prstGeom>
        <a:ln xmlns:a="http://schemas.openxmlformats.org/drawingml/2006/main" w="9525">
          <a:prstDash val="sys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2785</cdr:x>
      <cdr:y>0.02395</cdr:y>
    </cdr:from>
    <cdr:to>
      <cdr:x>0.22785</cdr:x>
      <cdr:y>0.9749</cdr:y>
    </cdr:to>
    <cdr:cxnSp macro="">
      <cdr:nvCxnSpPr>
        <cdr:cNvPr id="6" name="직선 연결선[R] 5">
          <a:extLst xmlns:a="http://schemas.openxmlformats.org/drawingml/2006/main">
            <a:ext uri="{FF2B5EF4-FFF2-40B4-BE49-F238E27FC236}">
              <a16:creationId xmlns="" xmlns:a16="http://schemas.microsoft.com/office/drawing/2014/main" id="{D98416BD-31FE-6644-B10F-DF2B04E5507C}"/>
            </a:ext>
          </a:extLst>
        </cdr:cNvPr>
        <cdr:cNvCxnSpPr/>
      </cdr:nvCxnSpPr>
      <cdr:spPr>
        <a:xfrm xmlns:a="http://schemas.openxmlformats.org/drawingml/2006/main">
          <a:off x="2125431" y="145523"/>
          <a:ext cx="0" cy="5779025"/>
        </a:xfrm>
        <a:prstGeom xmlns:a="http://schemas.openxmlformats.org/drawingml/2006/main" prst="line">
          <a:avLst/>
        </a:prstGeom>
        <a:ln xmlns:a="http://schemas.openxmlformats.org/drawingml/2006/main" w="9525">
          <a:prstDash val="sys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2894</cdr:x>
      <cdr:y>0.91753</cdr:y>
    </cdr:from>
    <cdr:to>
      <cdr:x>0.38047</cdr:x>
      <cdr:y>0.96433</cdr:y>
    </cdr:to>
    <cdr:sp macro="" textlink="">
      <cdr:nvSpPr>
        <cdr:cNvPr id="7" name="왼쪽/오른쪽 화살표[L] 6">
          <a:extLst xmlns:a="http://schemas.openxmlformats.org/drawingml/2006/main">
            <a:ext uri="{FF2B5EF4-FFF2-40B4-BE49-F238E27FC236}">
              <a16:creationId xmlns="" xmlns:a16="http://schemas.microsoft.com/office/drawing/2014/main" id="{11239075-8C8C-8049-8BC3-C32ABA2AC828}"/>
            </a:ext>
          </a:extLst>
        </cdr:cNvPr>
        <cdr:cNvSpPr/>
      </cdr:nvSpPr>
      <cdr:spPr>
        <a:xfrm xmlns:a="http://schemas.openxmlformats.org/drawingml/2006/main">
          <a:off x="2133600" y="5577840"/>
          <a:ext cx="1412240" cy="284480"/>
        </a:xfrm>
        <a:prstGeom xmlns:a="http://schemas.openxmlformats.org/drawingml/2006/main" prst="left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38374</cdr:x>
      <cdr:y>0.91753</cdr:y>
    </cdr:from>
    <cdr:to>
      <cdr:x>0.64321</cdr:x>
      <cdr:y>0.96433</cdr:y>
    </cdr:to>
    <cdr:sp macro="" textlink="">
      <cdr:nvSpPr>
        <cdr:cNvPr id="8" name="왼쪽/오른쪽 화살표[L] 7">
          <a:extLst xmlns:a="http://schemas.openxmlformats.org/drawingml/2006/main">
            <a:ext uri="{FF2B5EF4-FFF2-40B4-BE49-F238E27FC236}">
              <a16:creationId xmlns="" xmlns:a16="http://schemas.microsoft.com/office/drawing/2014/main" id="{C3DFBF1D-19E4-B841-BAEB-FF05589C6902}"/>
            </a:ext>
          </a:extLst>
        </cdr:cNvPr>
        <cdr:cNvSpPr/>
      </cdr:nvSpPr>
      <cdr:spPr>
        <a:xfrm xmlns:a="http://schemas.openxmlformats.org/drawingml/2006/main">
          <a:off x="3576320" y="5577840"/>
          <a:ext cx="2418080" cy="284480"/>
        </a:xfrm>
        <a:prstGeom xmlns:a="http://schemas.openxmlformats.org/drawingml/2006/main" prst="left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64757</cdr:x>
      <cdr:y>0.91753</cdr:y>
    </cdr:from>
    <cdr:to>
      <cdr:x>0.81327</cdr:x>
      <cdr:y>0.96433</cdr:y>
    </cdr:to>
    <cdr:sp macro="" textlink="">
      <cdr:nvSpPr>
        <cdr:cNvPr id="9" name="왼쪽/오른쪽 화살표[L] 8">
          <a:extLst xmlns:a="http://schemas.openxmlformats.org/drawingml/2006/main">
            <a:ext uri="{FF2B5EF4-FFF2-40B4-BE49-F238E27FC236}">
              <a16:creationId xmlns="" xmlns:a16="http://schemas.microsoft.com/office/drawing/2014/main" id="{D162C359-50FE-534E-A5D2-3534A4685900}"/>
            </a:ext>
          </a:extLst>
        </cdr:cNvPr>
        <cdr:cNvSpPr/>
      </cdr:nvSpPr>
      <cdr:spPr>
        <a:xfrm xmlns:a="http://schemas.openxmlformats.org/drawingml/2006/main">
          <a:off x="6035040" y="5577840"/>
          <a:ext cx="1544320" cy="284480"/>
        </a:xfrm>
        <a:prstGeom xmlns:a="http://schemas.openxmlformats.org/drawingml/2006/main" prst="left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08599</cdr:x>
      <cdr:y>0.91753</cdr:y>
    </cdr:from>
    <cdr:to>
      <cdr:x>0.22458</cdr:x>
      <cdr:y>0.96433</cdr:y>
    </cdr:to>
    <cdr:sp macro="" textlink="">
      <cdr:nvSpPr>
        <cdr:cNvPr id="10" name="왼쪽/오른쪽 화살표[L] 9">
          <a:extLst xmlns:a="http://schemas.openxmlformats.org/drawingml/2006/main">
            <a:ext uri="{FF2B5EF4-FFF2-40B4-BE49-F238E27FC236}">
              <a16:creationId xmlns="" xmlns:a16="http://schemas.microsoft.com/office/drawing/2014/main" id="{90C8E2CB-0E70-D642-98E0-97D7082D791B}"/>
            </a:ext>
          </a:extLst>
        </cdr:cNvPr>
        <cdr:cNvSpPr/>
      </cdr:nvSpPr>
      <cdr:spPr>
        <a:xfrm xmlns:a="http://schemas.openxmlformats.org/drawingml/2006/main">
          <a:off x="742949" y="5284468"/>
          <a:ext cx="1197379" cy="269542"/>
        </a:xfrm>
        <a:prstGeom xmlns:a="http://schemas.openxmlformats.org/drawingml/2006/main" prst="left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81545</cdr:x>
      <cdr:y>0.91753</cdr:y>
    </cdr:from>
    <cdr:to>
      <cdr:x>0.91283</cdr:x>
      <cdr:y>0.96433</cdr:y>
    </cdr:to>
    <cdr:sp macro="" textlink="">
      <cdr:nvSpPr>
        <cdr:cNvPr id="11" name="왼쪽/오른쪽 화살표[L] 10">
          <a:extLst xmlns:a="http://schemas.openxmlformats.org/drawingml/2006/main">
            <a:ext uri="{FF2B5EF4-FFF2-40B4-BE49-F238E27FC236}">
              <a16:creationId xmlns="" xmlns:a16="http://schemas.microsoft.com/office/drawing/2014/main" id="{24F76599-4289-6447-877F-2F06BA3627A1}"/>
            </a:ext>
          </a:extLst>
        </cdr:cNvPr>
        <cdr:cNvSpPr/>
      </cdr:nvSpPr>
      <cdr:spPr>
        <a:xfrm xmlns:a="http://schemas.openxmlformats.org/drawingml/2006/main">
          <a:off x="7045333" y="5284468"/>
          <a:ext cx="841367" cy="269542"/>
        </a:xfrm>
        <a:prstGeom xmlns:a="http://schemas.openxmlformats.org/drawingml/2006/main" prst="left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11338</cdr:x>
      <cdr:y>0.92087</cdr:y>
    </cdr:from>
    <cdr:to>
      <cdr:x>0.20713</cdr:x>
      <cdr:y>0.97101</cdr:y>
    </cdr:to>
    <cdr:sp macro="" textlink="">
      <cdr:nvSpPr>
        <cdr:cNvPr id="12" name="TextBox 11">
          <a:extLst xmlns:a="http://schemas.openxmlformats.org/drawingml/2006/main">
            <a:ext uri="{FF2B5EF4-FFF2-40B4-BE49-F238E27FC236}">
              <a16:creationId xmlns="" xmlns:a16="http://schemas.microsoft.com/office/drawing/2014/main" id="{7FA15D60-5753-5841-9270-C124F2FEEA65}"/>
            </a:ext>
          </a:extLst>
        </cdr:cNvPr>
        <cdr:cNvSpPr txBox="1"/>
      </cdr:nvSpPr>
      <cdr:spPr>
        <a:xfrm xmlns:a="http://schemas.openxmlformats.org/drawingml/2006/main">
          <a:off x="1056640" y="5598160"/>
          <a:ext cx="87376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ko-KR" sz="1050">
              <a:latin typeface="Times New Roman" panose="02020603050405020304" pitchFamily="18" charset="0"/>
              <a:cs typeface="Times New Roman" panose="02020603050405020304" pitchFamily="18" charset="0"/>
            </a:rPr>
            <a:t>Summer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963</cdr:x>
      <cdr:y>0.9192</cdr:y>
    </cdr:from>
    <cdr:to>
      <cdr:x>0.92338</cdr:x>
      <cdr:y>0.96934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F2D53C72-7679-6443-A755-60B20351BD55}"/>
            </a:ext>
          </a:extLst>
        </cdr:cNvPr>
        <cdr:cNvSpPr txBox="1"/>
      </cdr:nvSpPr>
      <cdr:spPr>
        <a:xfrm xmlns:a="http://schemas.openxmlformats.org/drawingml/2006/main">
          <a:off x="7731760" y="5588000"/>
          <a:ext cx="87376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50">
              <a:latin typeface="Times New Roman" panose="02020603050405020304" pitchFamily="18" charset="0"/>
              <a:cs typeface="Times New Roman" panose="02020603050405020304" pitchFamily="18" charset="0"/>
            </a:rPr>
            <a:t>Summer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077</cdr:x>
      <cdr:y>0.92254</cdr:y>
    </cdr:from>
    <cdr:to>
      <cdr:x>0.57453</cdr:x>
      <cdr:y>0.97268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F2D53C72-7679-6443-A755-60B20351BD55}"/>
            </a:ext>
          </a:extLst>
        </cdr:cNvPr>
        <cdr:cNvSpPr txBox="1"/>
      </cdr:nvSpPr>
      <cdr:spPr>
        <a:xfrm xmlns:a="http://schemas.openxmlformats.org/drawingml/2006/main">
          <a:off x="4480560" y="5608320"/>
          <a:ext cx="87376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50">
              <a:latin typeface="Times New Roman" panose="02020603050405020304" pitchFamily="18" charset="0"/>
              <a:cs typeface="Times New Roman" panose="02020603050405020304" pitchFamily="18" charset="0"/>
            </a:rPr>
            <a:t>Winter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6382</cdr:x>
      <cdr:y>0.92087</cdr:y>
    </cdr:from>
    <cdr:to>
      <cdr:x>0.35758</cdr:x>
      <cdr:y>0.97101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003FEDDB-A39C-8F4C-9B4C-6A9EB331128E}"/>
            </a:ext>
          </a:extLst>
        </cdr:cNvPr>
        <cdr:cNvSpPr txBox="1"/>
      </cdr:nvSpPr>
      <cdr:spPr>
        <a:xfrm xmlns:a="http://schemas.openxmlformats.org/drawingml/2006/main">
          <a:off x="2458720" y="5598160"/>
          <a:ext cx="87376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50">
              <a:latin typeface="Times New Roman" panose="02020603050405020304" pitchFamily="18" charset="0"/>
              <a:cs typeface="Times New Roman" panose="02020603050405020304" pitchFamily="18" charset="0"/>
            </a:rPr>
            <a:t>Autumn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0099</cdr:x>
      <cdr:y>0.92087</cdr:y>
    </cdr:from>
    <cdr:to>
      <cdr:x>0.79474</cdr:x>
      <cdr:y>0.97101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003FEDDB-A39C-8F4C-9B4C-6A9EB331128E}"/>
            </a:ext>
          </a:extLst>
        </cdr:cNvPr>
        <cdr:cNvSpPr txBox="1"/>
      </cdr:nvSpPr>
      <cdr:spPr>
        <a:xfrm xmlns:a="http://schemas.openxmlformats.org/drawingml/2006/main">
          <a:off x="6532880" y="5598160"/>
          <a:ext cx="87376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50">
              <a:latin typeface="Times New Roman" panose="02020603050405020304" pitchFamily="18" charset="0"/>
              <a:cs typeface="Times New Roman" panose="02020603050405020304" pitchFamily="18" charset="0"/>
            </a:rPr>
            <a:t>Spring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91176</cdr:x>
      <cdr:y>0.0245</cdr:y>
    </cdr:from>
    <cdr:to>
      <cdr:x>0.91176</cdr:x>
      <cdr:y>0.97545</cdr:y>
    </cdr:to>
    <cdr:cxnSp macro="">
      <cdr:nvCxnSpPr>
        <cdr:cNvPr id="18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D98416BD-31FE-6644-B10F-DF2B04E5507C}"/>
            </a:ext>
          </a:extLst>
        </cdr:cNvPr>
        <cdr:cNvCxnSpPr/>
      </cdr:nvCxnSpPr>
      <cdr:spPr>
        <a:xfrm xmlns:a="http://schemas.openxmlformats.org/drawingml/2006/main">
          <a:off x="7877398" y="141114"/>
          <a:ext cx="0" cy="5476949"/>
        </a:xfrm>
        <a:prstGeom xmlns:a="http://schemas.openxmlformats.org/drawingml/2006/main" prst="line">
          <a:avLst/>
        </a:prstGeom>
        <a:ln xmlns:a="http://schemas.openxmlformats.org/drawingml/2006/main" w="9525">
          <a:prstDash val="sys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8712</cdr:x>
      <cdr:y>0.02616</cdr:y>
    </cdr:from>
    <cdr:to>
      <cdr:x>0.08712</cdr:x>
      <cdr:y>0.97711</cdr:y>
    </cdr:to>
    <cdr:cxnSp macro="">
      <cdr:nvCxnSpPr>
        <cdr:cNvPr id="19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D98416BD-31FE-6644-B10F-DF2B04E5507C}"/>
            </a:ext>
          </a:extLst>
        </cdr:cNvPr>
        <cdr:cNvCxnSpPr/>
      </cdr:nvCxnSpPr>
      <cdr:spPr>
        <a:xfrm xmlns:a="http://schemas.openxmlformats.org/drawingml/2006/main">
          <a:off x="752698" y="150639"/>
          <a:ext cx="0" cy="5476949"/>
        </a:xfrm>
        <a:prstGeom xmlns:a="http://schemas.openxmlformats.org/drawingml/2006/main" prst="line">
          <a:avLst/>
        </a:prstGeom>
        <a:ln xmlns:a="http://schemas.openxmlformats.org/drawingml/2006/main" w="9525">
          <a:prstDash val="sys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35:00Z</dcterms:modified>
</cp:coreProperties>
</file>